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2D762" w14:textId="71A1114D" w:rsidR="00AE0F72" w:rsidRPr="00F11F23" w:rsidRDefault="00D71DD5" w:rsidP="00AE0F72">
      <w:pPr>
        <w:spacing w:after="0" w:line="360" w:lineRule="auto"/>
        <w:contextualSpacing/>
        <w:jc w:val="both"/>
        <w:rPr>
          <w:rFonts w:ascii="Arial" w:hAnsi="Arial" w:cs="Arial"/>
          <w:b/>
          <w:bCs/>
        </w:rPr>
      </w:pPr>
      <w:r w:rsidRPr="00F11F23">
        <w:rPr>
          <w:rFonts w:ascii="Arial" w:hAnsi="Arial" w:cs="Arial"/>
          <w:b/>
          <w:bCs/>
        </w:rPr>
        <w:t>Table</w:t>
      </w:r>
      <w:r w:rsidRPr="00F11F23">
        <w:rPr>
          <w:rFonts w:ascii="Arial" w:hAnsi="Arial" w:cs="Arial"/>
          <w:b/>
          <w:bCs/>
        </w:rPr>
        <w:t xml:space="preserve"> </w:t>
      </w:r>
      <w:r w:rsidR="00AE0F72" w:rsidRPr="00F11F23">
        <w:rPr>
          <w:rFonts w:ascii="Arial" w:hAnsi="Arial" w:cs="Arial"/>
          <w:b/>
          <w:bCs/>
        </w:rPr>
        <w:t>S1</w:t>
      </w:r>
      <w:r w:rsidR="00AE0F72">
        <w:rPr>
          <w:rFonts w:ascii="Arial" w:hAnsi="Arial" w:cs="Arial"/>
          <w:b/>
          <w:bCs/>
        </w:rPr>
        <w:t xml:space="preserve"> </w:t>
      </w:r>
      <w:r w:rsidR="00184E98">
        <w:rPr>
          <w:rFonts w:ascii="Arial" w:hAnsi="Arial" w:cs="Arial"/>
          <w:b/>
          <w:bCs/>
        </w:rPr>
        <w:t xml:space="preserve">contains </w:t>
      </w:r>
      <w:r w:rsidR="00AE0F72" w:rsidRPr="00F11F23">
        <w:rPr>
          <w:rFonts w:ascii="Arial" w:hAnsi="Arial" w:cs="Arial"/>
          <w:b/>
          <w:bCs/>
          <w:i/>
          <w:iCs/>
        </w:rPr>
        <w:t>C. elegans</w:t>
      </w:r>
      <w:r w:rsidR="00AE0F72">
        <w:rPr>
          <w:rFonts w:ascii="Arial" w:hAnsi="Arial" w:cs="Arial"/>
          <w:b/>
          <w:bCs/>
        </w:rPr>
        <w:t xml:space="preserve"> strains used in the study</w:t>
      </w:r>
      <w:r w:rsidR="00184E98">
        <w:rPr>
          <w:rFonts w:ascii="Arial" w:hAnsi="Arial" w:cs="Arial"/>
          <w:b/>
          <w:bCs/>
        </w:rPr>
        <w:t>.</w:t>
      </w:r>
    </w:p>
    <w:tbl>
      <w:tblPr>
        <w:tblStyle w:val="TableGrid"/>
        <w:tblW w:w="9570" w:type="dxa"/>
        <w:tblInd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7"/>
        <w:gridCol w:w="1800"/>
        <w:gridCol w:w="1563"/>
      </w:tblGrid>
      <w:tr w:rsidR="00AE0F72" w:rsidRPr="009C3453" w14:paraId="65A39383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06DDAA4A" w14:textId="77777777" w:rsidR="00AE0F72" w:rsidRPr="005D61EA" w:rsidRDefault="00AE0F72" w:rsidP="00D917B9">
            <w:pPr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5D61EA">
              <w:rPr>
                <w:rFonts w:ascii="Arial" w:hAnsi="Arial" w:cs="Arial"/>
                <w:b/>
                <w:bCs/>
                <w:iCs/>
              </w:rPr>
              <w:t>Genotype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14:paraId="00DA8AB7" w14:textId="77777777" w:rsidR="00AE0F72" w:rsidRPr="005D61EA" w:rsidRDefault="00AE0F72" w:rsidP="00D917B9">
            <w:pPr>
              <w:rPr>
                <w:rFonts w:ascii="Arial" w:hAnsi="Arial" w:cs="Arial"/>
                <w:b/>
                <w:bCs/>
              </w:rPr>
            </w:pPr>
            <w:r w:rsidRPr="005D61EA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563" w:type="dxa"/>
            <w:vAlign w:val="center"/>
            <w:hideMark/>
          </w:tcPr>
          <w:p w14:paraId="5B0839F0" w14:textId="77777777" w:rsidR="00AE0F72" w:rsidRPr="005D61EA" w:rsidRDefault="00AE0F72" w:rsidP="00D917B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D61EA">
              <w:rPr>
                <w:rFonts w:ascii="Arial" w:hAnsi="Arial" w:cs="Arial"/>
                <w:b/>
                <w:bCs/>
              </w:rPr>
              <w:t>Strain</w:t>
            </w:r>
            <w:proofErr w:type="spellEnd"/>
            <w:r w:rsidRPr="005D61E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D61EA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</w:tr>
      <w:tr w:rsidR="00AE0F72" w:rsidRPr="009C3453" w14:paraId="73D4E8DA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4F5F0066" w14:textId="77777777" w:rsidR="00AE0F72" w:rsidRPr="009C3453" w:rsidRDefault="00AE0F72" w:rsidP="00D917B9">
            <w:pPr>
              <w:rPr>
                <w:rFonts w:ascii="Arial" w:hAnsi="Arial" w:cs="Arial"/>
                <w:iCs/>
              </w:rPr>
            </w:pPr>
            <w:r w:rsidRPr="009C3453">
              <w:rPr>
                <w:rFonts w:ascii="Arial" w:hAnsi="Arial" w:cs="Arial"/>
                <w:iCs/>
              </w:rPr>
              <w:t xml:space="preserve">Wild type </w:t>
            </w:r>
          </w:p>
        </w:tc>
        <w:tc>
          <w:tcPr>
            <w:tcW w:w="1800" w:type="dxa"/>
            <w:vAlign w:val="center"/>
          </w:tcPr>
          <w:p w14:paraId="0A9F33E8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63" w:type="dxa"/>
            <w:vAlign w:val="center"/>
          </w:tcPr>
          <w:p w14:paraId="1896FF82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>N2</w:t>
            </w:r>
          </w:p>
        </w:tc>
      </w:tr>
      <w:tr w:rsidR="00AE0F72" w:rsidRPr="009C3453" w14:paraId="305D4DB6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49F5F01A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nmy-2(cp52[nmy-</w:t>
            </w:r>
            <w:proofErr w:type="gram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2::</w:t>
            </w:r>
            <w:proofErr w:type="gram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mkate2 + </w:t>
            </w:r>
            <w:proofErr w:type="spell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oxP</w:t>
            </w:r>
            <w:proofErr w:type="spell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 unc-119(+) </w:t>
            </w:r>
            <w:proofErr w:type="spell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oxP</w:t>
            </w:r>
            <w:proofErr w:type="spell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])</w:t>
            </w:r>
            <w:r w:rsidRPr="00F11F23">
              <w:rPr>
                <w:rFonts w:ascii="Arial" w:eastAsia="Times New Roman" w:hAnsi="Arial" w:cs="Arial"/>
                <w:i/>
                <w:lang w:val="en-US"/>
              </w:rPr>
              <w:t xml:space="preserve"> I; 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unc-119(ed3)</w:t>
            </w:r>
            <w:r w:rsidRPr="00F11F23">
              <w:rPr>
                <w:rFonts w:ascii="Arial" w:eastAsia="Times New Roman" w:hAnsi="Arial" w:cs="Arial"/>
                <w:i/>
                <w:lang w:val="en-US"/>
              </w:rPr>
              <w:t xml:space="preserve"> III</w:t>
            </w:r>
          </w:p>
        </w:tc>
        <w:tc>
          <w:tcPr>
            <w:tcW w:w="1800" w:type="dxa"/>
            <w:vAlign w:val="center"/>
            <w:hideMark/>
          </w:tcPr>
          <w:p w14:paraId="7B08E77D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ickinson&lt;/Author&gt;&lt;Year&gt;2017&lt;/Year&gt;&lt;RecNum&gt;304&lt;/RecNum&gt;&lt;DisplayText&gt;(Dickinson et al., 2017)&lt;/DisplayText&gt;&lt;record&gt;&lt;rec-number&gt;304&lt;/rec-number&gt;&lt;foreign-keys&gt;&lt;key app="EN" db-id="ta0rzf9em2ps5ief52a5zz5wvat59spr2x9p" timestamp="1669716081"&gt;304&lt;/key&gt;&lt;/foreign-keys&gt;&lt;ref-type name="Journal Article"&gt;17&lt;/ref-type&gt;&lt;contributors&gt;&lt;authors&gt;&lt;author&gt;Dickinson, Daniel J&lt;/author&gt;&lt;author&gt;Schwager, Francoise&lt;/author&gt;&lt;author&gt;Pintard, Lionel&lt;/author&gt;&lt;author&gt;Gotta, Monica&lt;/author&gt;&lt;author&gt;Goldstein, Bob&lt;/author&gt;&lt;/authors&gt;&lt;/contributors&gt;&lt;titles&gt;&lt;title&gt;A Single-Cell Biochemistry Approach Reveals PAR Complex Dynamics during Cell Polarization&lt;/title&gt;&lt;secondary-title&gt;Developmental Cell&lt;/secondary-title&gt;&lt;/titles&gt;&lt;periodical&gt;&lt;full-title&gt;Developmental Cell&lt;/full-title&gt;&lt;/periodical&gt;&lt;pages&gt;416-434.e11&lt;/pages&gt;&lt;volume&gt;42&lt;/volume&gt;&lt;number&gt;4&lt;/number&gt;&lt;dates&gt;&lt;year&gt;2017&lt;/year&gt;&lt;pub-dates&gt;&lt;date&gt;Aug 21&lt;/date&gt;&lt;/pub-dates&gt;&lt;/dates&gt;&lt;publisher&gt;Elsevier Inc.&lt;/publisher&gt;&lt;label&gt;r01767&lt;/label&gt;&lt;urls&gt;&lt;related-urls&gt;&lt;url&gt;http://dx.doi.org/10.1016/j.devcel.2017.07.024&lt;/url&gt;&lt;/related-urls&gt;&lt;pdf-urls&gt;&lt;url&gt;file://localhost/Users/zanin/Documents/Library.papers3/Articles/2017/Dickinson/Developmental%20Cell%202017%20Dickinson.pdf&lt;/url&gt;&lt;/pdf-urls&gt;&lt;/urls&gt;&lt;custom3&gt;papers3://publication/uuid/03ADE2C6-5B51-4199-B284-84E0E6D58D72&lt;/custom3&gt;&lt;electronic-resource-num&gt;10.1016/j.devcel.2017.07.024&lt;/electronic-resource-num&gt;&lt;/record&gt;&lt;/Cite&gt;&lt;/EndNote&gt;</w:instrText>
            </w:r>
            <w:r w:rsidRPr="009C345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Dickinson et al., 2017)</w:t>
            </w:r>
            <w:r w:rsidRPr="009C34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  <w:hideMark/>
          </w:tcPr>
          <w:p w14:paraId="1FA5A2A5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>LP229</w:t>
            </w:r>
          </w:p>
        </w:tc>
      </w:tr>
      <w:tr w:rsidR="00AE0F72" w:rsidRPr="009C3453" w14:paraId="7BDE550C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067B1AAF" w14:textId="77777777" w:rsidR="00AE0F72" w:rsidRPr="009C3453" w:rsidRDefault="00AE0F72" w:rsidP="00D917B9">
            <w:pPr>
              <w:rPr>
                <w:rFonts w:ascii="Arial" w:hAnsi="Arial" w:cs="Arial"/>
                <w:i/>
              </w:rPr>
            </w:pPr>
            <w:r w:rsidRPr="009C3453">
              <w:rPr>
                <w:rFonts w:ascii="Arial" w:eastAsia="Times New Roman" w:hAnsi="Arial" w:cs="Arial"/>
                <w:i/>
                <w:iCs/>
              </w:rPr>
              <w:t>cyk-</w:t>
            </w:r>
            <w:proofErr w:type="gramStart"/>
            <w:r w:rsidRPr="009C3453">
              <w:rPr>
                <w:rFonts w:ascii="Arial" w:eastAsia="Times New Roman" w:hAnsi="Arial" w:cs="Arial"/>
                <w:i/>
                <w:iCs/>
              </w:rPr>
              <w:t>1::</w:t>
            </w:r>
            <w:proofErr w:type="spellStart"/>
            <w:proofErr w:type="gramEnd"/>
            <w:r w:rsidRPr="009C3453">
              <w:rPr>
                <w:rFonts w:ascii="Arial" w:eastAsia="Times New Roman" w:hAnsi="Arial" w:cs="Arial"/>
                <w:i/>
                <w:iCs/>
              </w:rPr>
              <w:t>gfp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14:paraId="3BBB5DB4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eymann&lt;/Author&gt;&lt;Year&gt;2016&lt;/Year&gt;&lt;RecNum&gt;2186&lt;/RecNum&gt;&lt;DisplayText&gt;(Reymann et al., 2016)&lt;/DisplayText&gt;&lt;record&gt;&lt;rec-number&gt;2186&lt;/rec-number&gt;&lt;foreign-keys&gt;&lt;key app="EN" db-id="ta0rzf9em2ps5ief52a5zz5wvat59spr2x9p" timestamp="1669716082"&gt;2186&lt;/key&gt;&lt;/foreign-keys&gt;&lt;ref-type name="Journal Article"&gt;17&lt;/ref-type&gt;&lt;contributors&gt;&lt;authors&gt;&lt;author&gt;Reymann, Anne-Cecile&lt;/author&gt;&lt;author&gt;Staniscia, Fabio&lt;/author&gt;&lt;author&gt;Erzberger, Anna&lt;/author&gt;&lt;author&gt;Salbreux, Guillaume&lt;/author&gt;&lt;author&gt;Grill, Stephan W&lt;/author&gt;&lt;/authors&gt;&lt;/contributors&gt;&lt;auth-address&gt;Biotechnology Center, Technische Universität Dresden, Dresden, Germany.&lt;/auth-address&gt;&lt;titles&gt;&lt;title&gt;Cortical flow aligns actin filaments to form a furrow.&lt;/title&gt;&lt;secondary-title&gt;eLife&lt;/secondary-title&gt;&lt;/titles&gt;&lt;periodical&gt;&lt;full-title&gt;eLife&lt;/full-title&gt;&lt;/periodical&gt;&lt;pages&gt;883&lt;/pages&gt;&lt;volume&gt;5&lt;/volume&gt;&lt;dates&gt;&lt;year&gt;2016&lt;/year&gt;&lt;pub-dates&gt;&lt;date&gt;Oct 10&lt;/date&gt;&lt;/pub-dates&gt;&lt;/dates&gt;&lt;publisher&gt;eLife Sciences Publications Limited&lt;/publisher&gt;&lt;accession-num&gt;27719759&lt;/accession-num&gt;&lt;label&gt;r01429&lt;/label&gt;&lt;urls&gt;&lt;related-urls&gt;&lt;url&gt;http://elifesciences.org/lookup/doi/10.7554/eLife.17807&lt;/url&gt;&lt;/related-urls&gt;&lt;pdf-urls&gt;&lt;url&gt;file://localhost/Users/zanin/Documents/Library.papers3/Articles/2016/Reymann/eLife%202016%20Reymann-2.pdf&lt;/url&gt;&lt;/pdf-urls&gt;&lt;/urls&gt;&lt;custom2&gt;PMC5117871&lt;/custom2&gt;&lt;custom3&gt;papers3://publication/uuid/2C0F21F7-0815-431D-8661-8F9A37F136F2&lt;/custom3&gt;&lt;electronic-resource-num&gt;10.7554/eLife.17807&lt;/electronic-resource-num&gt;&lt;language&gt;English&lt;/language&gt;&lt;/record&gt;&lt;/Cite&gt;&lt;/EndNote&gt;</w:instrText>
            </w:r>
            <w:r w:rsidRPr="009C345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Reymann et al., 2016)</w:t>
            </w:r>
            <w:r w:rsidRPr="009C34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  <w:hideMark/>
          </w:tcPr>
          <w:p w14:paraId="1E0689BA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>SWG004</w:t>
            </w:r>
          </w:p>
        </w:tc>
      </w:tr>
      <w:tr w:rsidR="00AE0F72" w:rsidRPr="009C3453" w14:paraId="313231AB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1B719B35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oxTi179 II; unc-119(ed3) III</w:t>
            </w:r>
          </w:p>
        </w:tc>
        <w:tc>
          <w:tcPr>
            <w:tcW w:w="1800" w:type="dxa"/>
            <w:vAlign w:val="center"/>
            <w:hideMark/>
          </w:tcPr>
          <w:p w14:paraId="705BFED1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økjær-Jensen&lt;/Author&gt;&lt;Year&gt;2008&lt;/Year&gt;&lt;RecNum&gt;1593&lt;/RecNum&gt;&lt;DisplayText&gt;(Frøkjær-Jensen et al., 2008)&lt;/DisplayText&gt;&lt;record&gt;&lt;rec-number&gt;1593&lt;/rec-number&gt;&lt;foreign-keys&gt;&lt;key app="EN" db-id="ta0rzf9em2ps5ief52a5zz5wvat59spr2x9p" timestamp="1669716082"&gt;1593&lt;/key&gt;&lt;/foreign-keys&gt;&lt;ref-type name="Journal Article"&gt;17&lt;/ref-type&gt;&lt;contributors&gt;&lt;authors&gt;&lt;author&gt;Frøkjær-Jensen, Christian&lt;/author&gt;&lt;author&gt;Wayne Davis, M&lt;/author&gt;&lt;author&gt;Hopkins, Christopher E&lt;/author&gt;&lt;author&gt;Newman, Blake J&lt;/author&gt;&lt;author&gt;Thummel, Jason M&lt;/author&gt;&lt;author&gt;Olesen, Søren-Peter&lt;/author&gt;&lt;author&gt;Grunnet, Morten&lt;/author&gt;&lt;author&gt;Jorgensen, Erik M&lt;/author&gt;&lt;/authors&gt;&lt;/contributors&gt;&lt;titles&gt;&lt;title&gt;Single-copy insertion of transgenes in Caenorhabditis elegans&lt;/title&gt;&lt;secondary-title&gt;Nature Genetics&lt;/secondary-title&gt;&lt;/titles&gt;&lt;periodical&gt;&lt;full-title&gt;Nature Genetics&lt;/full-title&gt;&lt;/periodical&gt;&lt;pages&gt;1375-1383&lt;/pages&gt;&lt;volume&gt;40&lt;/volume&gt;&lt;number&gt;11&lt;/number&gt;&lt;dates&gt;&lt;year&gt;2008&lt;/year&gt;&lt;pub-dates&gt;&lt;date&gt;Oct 26&lt;/date&gt;&lt;/pub-dates&gt;&lt;/dates&gt;&lt;publisher&gt;Nature Publishing Group&lt;/publisher&gt;&lt;label&gt;r02185&lt;/label&gt;&lt;work-type&gt;OriginalPaper&lt;/work-type&gt;&lt;urls&gt;&lt;related-urls&gt;&lt;url&gt;http://www.nature.com/articles/ng.248&lt;/url&gt;&lt;/related-urls&gt;&lt;pdf-urls&gt;&lt;url&gt;file://localhost/Users/zanin/Documents/Library.papers3/Articles/2008/Fr%C3%B8kj%C3%A6r-Jensen/Nat%20Genet%202008%20Fr%C3%B8kj%C3%A6r-Jensen-1.pdf&lt;/url&gt;&lt;/pdf-urls&gt;&lt;/urls&gt;&lt;custom3&gt;papers3://publication/uuid/0E89D09E-B74C-4E5E-8F38-ED9EDAA3B429&lt;/custom3&gt;&lt;electronic-resource-num&gt;10.1038/ng.248&lt;/electronic-resource-num&gt;&lt;language&gt;English&lt;/language&gt;&lt;/record&gt;&lt;/Cite&gt;&lt;/EndNote&gt;</w:instrText>
            </w:r>
            <w:r w:rsidRPr="009C345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Frøkjær-Jensen et al., 2008)</w:t>
            </w:r>
            <w:r w:rsidRPr="009C34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  <w:hideMark/>
          </w:tcPr>
          <w:p w14:paraId="144B8B78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>EG8079</w:t>
            </w:r>
          </w:p>
        </w:tc>
      </w:tr>
      <w:tr w:rsidR="00AE0F72" w:rsidRPr="009C3453" w14:paraId="34406AFA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6DA83400" w14:textId="77777777" w:rsidR="00AE0F72" w:rsidRPr="009D5029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oxTi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444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 I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I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I; unc-119(ed3) III</w:t>
            </w:r>
          </w:p>
        </w:tc>
        <w:tc>
          <w:tcPr>
            <w:tcW w:w="1800" w:type="dxa"/>
            <w:vAlign w:val="center"/>
          </w:tcPr>
          <w:p w14:paraId="68DFDDC2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økjær-Jensen&lt;/Author&gt;&lt;Year&gt;2008&lt;/Year&gt;&lt;RecNum&gt;1593&lt;/RecNum&gt;&lt;DisplayText&gt;(Frøkjær-Jensen et al., 2008)&lt;/DisplayText&gt;&lt;record&gt;&lt;rec-number&gt;1593&lt;/rec-number&gt;&lt;foreign-keys&gt;&lt;key app="EN" db-id="ta0rzf9em2ps5ief52a5zz5wvat59spr2x9p" timestamp="1669716082"&gt;1593&lt;/key&gt;&lt;/foreign-keys&gt;&lt;ref-type name="Journal Article"&gt;17&lt;/ref-type&gt;&lt;contributors&gt;&lt;authors&gt;&lt;author&gt;Frøkjær-Jensen, Christian&lt;/author&gt;&lt;author&gt;Wayne Davis, M&lt;/author&gt;&lt;author&gt;Hopkins, Christopher E&lt;/author&gt;&lt;author&gt;Newman, Blake J&lt;/author&gt;&lt;author&gt;Thummel, Jason M&lt;/author&gt;&lt;author&gt;Olesen, Søren-Peter&lt;/author&gt;&lt;author&gt;Grunnet, Morten&lt;/author&gt;&lt;author&gt;Jorgensen, Erik M&lt;/author&gt;&lt;/authors&gt;&lt;/contributors&gt;&lt;titles&gt;&lt;title&gt;Single-copy insertion of transgenes in Caenorhabditis elegans&lt;/title&gt;&lt;secondary-title&gt;Nature Genetics&lt;/secondary-title&gt;&lt;/titles&gt;&lt;periodical&gt;&lt;full-title&gt;Nature Genetics&lt;/full-title&gt;&lt;/periodical&gt;&lt;pages&gt;1375-1383&lt;/pages&gt;&lt;volume&gt;40&lt;/volume&gt;&lt;number&gt;11&lt;/number&gt;&lt;dates&gt;&lt;year&gt;2008&lt;/year&gt;&lt;pub-dates&gt;&lt;date&gt;Oct 26&lt;/date&gt;&lt;/pub-dates&gt;&lt;/dates&gt;&lt;publisher&gt;Nature Publishing Group&lt;/publisher&gt;&lt;label&gt;r02185&lt;/label&gt;&lt;work-type&gt;OriginalPaper&lt;/work-type&gt;&lt;urls&gt;&lt;related-urls&gt;&lt;url&gt;http://www.nature.com/articles/ng.248&lt;/url&gt;&lt;/related-urls&gt;&lt;pdf-urls&gt;&lt;url&gt;file://localhost/Users/zanin/Documents/Library.papers3/Articles/2008/Fr%C3%B8kj%C3%A6r-Jensen/Nat%20Genet%202008%20Fr%C3%B8kj%C3%A6r-Jensen-1.pdf&lt;/url&gt;&lt;/pdf-urls&gt;&lt;/urls&gt;&lt;custom3&gt;papers3://publication/uuid/0E89D09E-B74C-4E5E-8F38-ED9EDAA3B429&lt;/custom3&gt;&lt;electronic-resource-num&gt;10.1038/ng.248&lt;/electronic-resource-num&gt;&lt;language&gt;English&lt;/language&gt;&lt;/record&gt;&lt;/Cite&gt;&lt;/EndNote&gt;</w:instrText>
            </w:r>
            <w:r w:rsidRPr="009C345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Frøkjær-Jensen et al., 2008)</w:t>
            </w:r>
            <w:r w:rsidRPr="009C34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6F4B3BC2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8080</w:t>
            </w:r>
          </w:p>
        </w:tc>
      </w:tr>
      <w:tr w:rsidR="00AE0F72" w:rsidRPr="009C3453" w14:paraId="418C46F2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2654C912" w14:textId="77777777" w:rsidR="00AE0F72" w:rsidRPr="009D5029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oxTi17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7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 I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V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; unc-119(ed3) III</w:t>
            </w:r>
          </w:p>
        </w:tc>
        <w:tc>
          <w:tcPr>
            <w:tcW w:w="1800" w:type="dxa"/>
            <w:vAlign w:val="center"/>
          </w:tcPr>
          <w:p w14:paraId="1DB27F9F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økjær-Jensen&lt;/Author&gt;&lt;Year&gt;2008&lt;/Year&gt;&lt;RecNum&gt;1593&lt;/RecNum&gt;&lt;DisplayText&gt;(Frøkjær-Jensen et al., 2008)&lt;/DisplayText&gt;&lt;record&gt;&lt;rec-number&gt;1593&lt;/rec-number&gt;&lt;foreign-keys&gt;&lt;key app="EN" db-id="ta0rzf9em2ps5ief52a5zz5wvat59spr2x9p" timestamp="1669716082"&gt;1593&lt;/key&gt;&lt;/foreign-keys&gt;&lt;ref-type name="Journal Article"&gt;17&lt;/ref-type&gt;&lt;contributors&gt;&lt;authors&gt;&lt;author&gt;Frøkjær-Jensen, Christian&lt;/author&gt;&lt;author&gt;Wayne Davis, M&lt;/author&gt;&lt;author&gt;Hopkins, Christopher E&lt;/author&gt;&lt;author&gt;Newman, Blake J&lt;/author&gt;&lt;author&gt;Thummel, Jason M&lt;/author&gt;&lt;author&gt;Olesen, Søren-Peter&lt;/author&gt;&lt;author&gt;Grunnet, Morten&lt;/author&gt;&lt;author&gt;Jorgensen, Erik M&lt;/author&gt;&lt;/authors&gt;&lt;/contributors&gt;&lt;titles&gt;&lt;title&gt;Single-copy insertion of transgenes in Caenorhabditis elegans&lt;/title&gt;&lt;secondary-title&gt;Nature Genetics&lt;/secondary-title&gt;&lt;/titles&gt;&lt;periodical&gt;&lt;full-title&gt;Nature Genetics&lt;/full-title&gt;&lt;/periodical&gt;&lt;pages&gt;1375-1383&lt;/pages&gt;&lt;volume&gt;40&lt;/volume&gt;&lt;number&gt;11&lt;/number&gt;&lt;dates&gt;&lt;year&gt;2008&lt;/year&gt;&lt;pub-dates&gt;&lt;date&gt;Oct 26&lt;/date&gt;&lt;/pub-dates&gt;&lt;/dates&gt;&lt;publisher&gt;Nature Publishing Group&lt;/publisher&gt;&lt;label&gt;r02185&lt;/label&gt;&lt;work-type&gt;OriginalPaper&lt;/work-type&gt;&lt;urls&gt;&lt;related-urls&gt;&lt;url&gt;http://www.nature.com/articles/ng.248&lt;/url&gt;&lt;/related-urls&gt;&lt;pdf-urls&gt;&lt;url&gt;file://localhost/Users/zanin/Documents/Library.papers3/Articles/2008/Fr%C3%B8kj%C3%A6r-Jensen/Nat%20Genet%202008%20Fr%C3%B8kj%C3%A6r-Jensen-1.pdf&lt;/url&gt;&lt;/pdf-urls&gt;&lt;/urls&gt;&lt;custom3&gt;papers3://publication/uuid/0E89D09E-B74C-4E5E-8F38-ED9EDAA3B429&lt;/custom3&gt;&lt;electronic-resource-num&gt;10.1038/ng.248&lt;/electronic-resource-num&gt;&lt;language&gt;English&lt;/language&gt;&lt;/record&gt;&lt;/Cite&gt;&lt;/EndNote&gt;</w:instrText>
            </w:r>
            <w:r w:rsidRPr="009C3453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Frøkjær-Jensen et al., 2008)</w:t>
            </w:r>
            <w:r w:rsidRPr="009C34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63D6C68F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8081</w:t>
            </w:r>
          </w:p>
        </w:tc>
      </w:tr>
      <w:tr w:rsidR="00AE0F72" w:rsidRPr="009C3453" w14:paraId="0991261E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3D8A9A71" w14:textId="77777777" w:rsidR="00AE0F72" w:rsidRPr="00F11F23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et-502(mc74[</w:t>
            </w:r>
            <w:proofErr w:type="gram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GFP::</w:t>
            </w:r>
            <w:proofErr w:type="gram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et-502])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 xml:space="preserve"> 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I; 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(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zuIs151 [nmy-2::NMY-2-mRFP; unc-119(+)])</w:t>
            </w:r>
          </w:p>
        </w:tc>
        <w:tc>
          <w:tcPr>
            <w:tcW w:w="1800" w:type="dxa"/>
            <w:vAlign w:val="center"/>
          </w:tcPr>
          <w:p w14:paraId="0953A371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ell&lt;/Author&gt;&lt;Year&gt;2020&lt;/Year&gt;&lt;RecNum&gt;755&lt;/RecNum&gt;&lt;DisplayText&gt;(Bell et al., 2020)&lt;/DisplayText&gt;&lt;record&gt;&lt;rec-number&gt;755&lt;/rec-number&gt;&lt;foreign-keys&gt;&lt;key app="EN" db-id="ta0rzf9em2ps5ief52a5zz5wvat59spr2x9p" timestamp="1669716081"&gt;755&lt;/key&gt;&lt;/foreign-keys&gt;&lt;ref-type name="Journal Article"&gt;17&lt;/ref-type&gt;&lt;contributors&gt;&lt;authors&gt;&lt;author&gt;Bell, Kathryn Rehain&lt;/author&gt;&lt;author&gt;Werner, Michael E&lt;/author&gt;&lt;author&gt;Doshi, Anusha&lt;/author&gt;&lt;author&gt;Cortes, Daniel B&lt;/author&gt;&lt;author&gt;Sattler, Adam&lt;/author&gt;&lt;author&gt;Vuong-Brender, Thanh&lt;/author&gt;&lt;author&gt;Labouesse, Michel&lt;/author&gt;&lt;author&gt;Maddox, Amy Shaub&lt;/author&gt;&lt;/authors&gt;&lt;secondary-authors&gt;&lt;author&gt;Bement, William&lt;/author&gt;&lt;/secondary-authors&gt;&lt;/contributors&gt;&lt;auth-address&gt;Department of Biology, University of North Carolina at Chapel Hill, Chapel Hill, NC 27599.&lt;/auth-address&gt;&lt;titles&gt;&lt;title&gt;Novel cytokinetic ring components drive negative feedback in cortical contractility.&lt;/title&gt;&lt;secondary-title&gt;Molecular biology of the cell&lt;/secondary-title&gt;&lt;/titles&gt;&lt;periodical&gt;&lt;full-title&gt;Molecular biology of the cell&lt;/full-title&gt;&lt;/periodical&gt;&lt;pages&gt;1623-1636&lt;/pages&gt;&lt;volume&gt;31&lt;/volume&gt;&lt;number&gt;15&lt;/number&gt;&lt;dates&gt;&lt;year&gt;2020&lt;/year&gt;&lt;pub-dates&gt;&lt;date&gt;Jul 15&lt;/date&gt;&lt;/pub-dates&gt;&lt;/dates&gt;&lt;accession-num&gt;32491957&lt;/accession-num&gt;&lt;label&gt;r02452&lt;/label&gt;&lt;urls&gt;&lt;related-urls&gt;&lt;url&gt;https://www.molbiolcell.org/doi/10.1091/mbc.E20-05-0304&lt;/url&gt;&lt;/related-urls&gt;&lt;pdf-urls&gt;&lt;url&gt;file://localhost/Users/zanin/Documents/Library.papers3/Articles/2020/Bell/Mol.%20Biol.%20Cell%202020%20Bell.pdf&lt;/url&gt;&lt;/pdf-urls&gt;&lt;/urls&gt;&lt;custom2&gt;PMC7521795&lt;/custom2&gt;&lt;custom3&gt;papers3://publication/uuid/B4CB121F-89FA-4A16-81EE-D4AD8FB29735&lt;/custom3&gt;&lt;electronic-resource-num&gt;10.1091/mbc.E20-05-0304&lt;/electronic-resource-num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ell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68B1D6FA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328</w:t>
            </w:r>
          </w:p>
        </w:tc>
      </w:tr>
      <w:tr w:rsidR="00AE0F72" w:rsidRPr="009C3453" w14:paraId="68EE982B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206FF297" w14:textId="77777777" w:rsidR="00AE0F72" w:rsidRPr="00570CF4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nmy-2(cp13[nmy-</w:t>
            </w:r>
            <w:proofErr w:type="gramStart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2::</w:t>
            </w:r>
            <w:proofErr w:type="spellStart"/>
            <w:proofErr w:type="gramEnd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gfp</w:t>
            </w:r>
            <w:proofErr w:type="spellEnd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 xml:space="preserve"> + </w:t>
            </w:r>
            <w:proofErr w:type="spellStart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LoxP</w:t>
            </w:r>
            <w:proofErr w:type="spellEnd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]) I; OD56 (</w:t>
            </w:r>
            <w:proofErr w:type="spellStart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mCherry</w:t>
            </w:r>
            <w:proofErr w:type="spellEnd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::histone H2B; ltIs44[pie-1p::</w:t>
            </w:r>
            <w:proofErr w:type="spellStart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mCherry</w:t>
            </w:r>
            <w:proofErr w:type="spellEnd"/>
            <w:r w:rsidRPr="00570CF4">
              <w:rPr>
                <w:rFonts w:ascii="Arial" w:eastAsia="Times New Roman" w:hAnsi="Arial" w:cs="Arial"/>
                <w:i/>
                <w:iCs/>
                <w:lang w:val="en-US"/>
              </w:rPr>
              <w:t>::PH(PLC1delta1)+unc-119(+)]</w:t>
            </w:r>
          </w:p>
        </w:tc>
        <w:tc>
          <w:tcPr>
            <w:tcW w:w="1800" w:type="dxa"/>
            <w:vAlign w:val="center"/>
          </w:tcPr>
          <w:p w14:paraId="01BA4C59" w14:textId="77777777" w:rsidR="00AE0F72" w:rsidRPr="00570CF4" w:rsidRDefault="00AE0F72" w:rsidP="00D917B9">
            <w:pPr>
              <w:rPr>
                <w:rFonts w:ascii="Arial" w:hAnsi="Arial" w:cs="Arial"/>
                <w:lang w:val="en-US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630F9C5D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23</w:t>
            </w:r>
          </w:p>
        </w:tc>
      </w:tr>
      <w:tr w:rsidR="00AE0F72" w:rsidRPr="009C3453" w14:paraId="247DB9AE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2450882F" w14:textId="77777777" w:rsidR="00AE0F72" w:rsidRPr="00570CF4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C86F48">
              <w:rPr>
                <w:rFonts w:ascii="Arial" w:eastAsia="Times New Roman" w:hAnsi="Arial" w:cs="Arial"/>
                <w:i/>
                <w:iCs/>
                <w:lang w:val="en-US"/>
              </w:rPr>
              <w:t>it-rho-1(syb1605)/nT1 IV</w:t>
            </w:r>
          </w:p>
        </w:tc>
        <w:tc>
          <w:tcPr>
            <w:tcW w:w="1800" w:type="dxa"/>
            <w:vAlign w:val="center"/>
          </w:tcPr>
          <w:p w14:paraId="40852F64" w14:textId="77777777" w:rsidR="00AE0F72" w:rsidRPr="00691646" w:rsidRDefault="00AE0F72" w:rsidP="00D917B9">
            <w:pPr>
              <w:rPr>
                <w:rFonts w:ascii="Arial" w:hAnsi="Arial" w:cs="Arial"/>
                <w:color w:val="000000" w:themeColor="text1"/>
              </w:rPr>
            </w:pPr>
            <w:r w:rsidRPr="00DF79E2">
              <w:rPr>
                <w:rFonts w:ascii="Arial" w:hAnsi="Arial" w:cs="Arial"/>
              </w:rPr>
              <w:t xml:space="preserve">This </w:t>
            </w:r>
            <w:proofErr w:type="spellStart"/>
            <w:r w:rsidRPr="00DF79E2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5077F1A2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350</w:t>
            </w:r>
          </w:p>
        </w:tc>
      </w:tr>
      <w:tr w:rsidR="00AE0F72" w:rsidRPr="009C3453" w14:paraId="46F7EE3E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06491C49" w14:textId="77777777" w:rsidR="00AE0F72" w:rsidRPr="00A516E9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3D3793">
              <w:rPr>
                <w:rFonts w:ascii="Arial" w:eastAsia="Times New Roman" w:hAnsi="Arial" w:cs="Arial"/>
                <w:i/>
                <w:lang w:val="en-US"/>
              </w:rPr>
              <w:t>nmy-2(cp52[nmy-</w:t>
            </w:r>
            <w:proofErr w:type="gramStart"/>
            <w:r w:rsidRPr="003D3793">
              <w:rPr>
                <w:rFonts w:ascii="Arial" w:eastAsia="Times New Roman" w:hAnsi="Arial" w:cs="Arial"/>
                <w:i/>
                <w:lang w:val="en-US"/>
              </w:rPr>
              <w:t>2::</w:t>
            </w:r>
            <w:proofErr w:type="gramEnd"/>
            <w:r w:rsidRPr="003D3793">
              <w:rPr>
                <w:rFonts w:ascii="Arial" w:eastAsia="Times New Roman" w:hAnsi="Arial" w:cs="Arial"/>
                <w:i/>
                <w:lang w:val="en-US"/>
              </w:rPr>
              <w:t xml:space="preserve">mkate2 + </w:t>
            </w:r>
            <w:proofErr w:type="spellStart"/>
            <w:r w:rsidRPr="003D3793">
              <w:rPr>
                <w:rFonts w:ascii="Arial" w:eastAsia="Times New Roman" w:hAnsi="Arial" w:cs="Arial"/>
                <w:i/>
                <w:lang w:val="en-US"/>
              </w:rPr>
              <w:t>LoxP</w:t>
            </w:r>
            <w:proofErr w:type="spellEnd"/>
            <w:r w:rsidRPr="003D3793">
              <w:rPr>
                <w:rFonts w:ascii="Arial" w:eastAsia="Times New Roman" w:hAnsi="Arial" w:cs="Arial"/>
                <w:i/>
                <w:lang w:val="en-US"/>
              </w:rPr>
              <w:t xml:space="preserve"> unc-119(+) </w:t>
            </w:r>
            <w:proofErr w:type="spellStart"/>
            <w:r w:rsidRPr="003D3793">
              <w:rPr>
                <w:rFonts w:ascii="Arial" w:eastAsia="Times New Roman" w:hAnsi="Arial" w:cs="Arial"/>
                <w:i/>
                <w:lang w:val="en-US"/>
              </w:rPr>
              <w:t>LoxP</w:t>
            </w:r>
            <w:proofErr w:type="spellEnd"/>
            <w:r w:rsidRPr="003D3793">
              <w:rPr>
                <w:rFonts w:ascii="Arial" w:eastAsia="Times New Roman" w:hAnsi="Arial" w:cs="Arial"/>
                <w:i/>
                <w:lang w:val="en-US"/>
              </w:rPr>
              <w:t>]) I; unc-119(ed3) III; ani-1(mon7[mNeonGreen^3xFlag::ani-1]) III</w:t>
            </w:r>
          </w:p>
        </w:tc>
        <w:tc>
          <w:tcPr>
            <w:tcW w:w="1800" w:type="dxa"/>
            <w:vAlign w:val="center"/>
          </w:tcPr>
          <w:p w14:paraId="3DCEC85A" w14:textId="77777777" w:rsidR="00AE0F72" w:rsidRPr="00A516E9" w:rsidRDefault="00AE0F72" w:rsidP="00D917B9">
            <w:pPr>
              <w:rPr>
                <w:rFonts w:ascii="Arial" w:hAnsi="Arial" w:cs="Arial"/>
                <w:lang w:val="en-US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40E90880" w14:textId="77777777" w:rsidR="00AE0F72" w:rsidRPr="00A516E9" w:rsidRDefault="00AE0F72" w:rsidP="00D917B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ZAN351</w:t>
            </w:r>
          </w:p>
        </w:tc>
      </w:tr>
      <w:tr w:rsidR="00AE0F72" w:rsidRPr="009C3453" w14:paraId="773AF864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307B8EE6" w14:textId="77777777" w:rsidR="00AE0F72" w:rsidRPr="00570CF4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nmy-2(cp52[nmy-</w:t>
            </w:r>
            <w:proofErr w:type="gram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2::</w:t>
            </w:r>
            <w:proofErr w:type="gram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mkate2 + </w:t>
            </w:r>
            <w:proofErr w:type="spell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oxP</w:t>
            </w:r>
            <w:proofErr w:type="spell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 unc-119(+) </w:t>
            </w:r>
            <w:proofErr w:type="spellStart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LoxP</w:t>
            </w:r>
            <w:proofErr w:type="spellEnd"/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]) I; unc-119(ed3) III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?; it-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>rho-1(syb1605)/</w:t>
            </w:r>
            <w:r>
              <w:rPr>
                <w:rFonts w:ascii="Arial" w:eastAsia="Times New Roman" w:hAnsi="Arial" w:cs="Arial"/>
                <w:i/>
                <w:iCs/>
                <w:lang w:val="en-US"/>
              </w:rPr>
              <w:t>nT1</w:t>
            </w:r>
            <w:r w:rsidRPr="00F11F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 IV</w:t>
            </w:r>
          </w:p>
        </w:tc>
        <w:tc>
          <w:tcPr>
            <w:tcW w:w="1800" w:type="dxa"/>
            <w:vAlign w:val="center"/>
          </w:tcPr>
          <w:p w14:paraId="0F25E73F" w14:textId="77777777" w:rsidR="00AE0F72" w:rsidRPr="00691646" w:rsidRDefault="00AE0F72" w:rsidP="00D917B9">
            <w:pPr>
              <w:rPr>
                <w:rFonts w:ascii="Arial" w:hAnsi="Arial" w:cs="Arial"/>
                <w:color w:val="000000" w:themeColor="text1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3C251F9F" w14:textId="77777777" w:rsidR="00AE0F72" w:rsidRPr="00570CF4" w:rsidRDefault="00AE0F72" w:rsidP="00D917B9">
            <w:pPr>
              <w:rPr>
                <w:rFonts w:ascii="Arial" w:hAnsi="Arial" w:cs="Arial"/>
                <w:lang w:val="en-US"/>
              </w:rPr>
            </w:pPr>
            <w:r w:rsidRPr="00AC7A3B">
              <w:rPr>
                <w:rFonts w:ascii="Arial" w:hAnsi="Arial" w:cs="Arial"/>
                <w:lang w:val="en-US"/>
              </w:rPr>
              <w:t xml:space="preserve">ZAN358 </w:t>
            </w:r>
          </w:p>
        </w:tc>
      </w:tr>
      <w:tr w:rsidR="00AE0F72" w:rsidRPr="009C3453" w14:paraId="0C650496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2C58082B" w14:textId="77777777" w:rsidR="00AE0F72" w:rsidRPr="00C86F48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Si192[pEZ379; pani-</w:t>
            </w:r>
            <w:proofErr w:type="gram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1::</w:t>
            </w:r>
            <w:proofErr w:type="gram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GFP::ANI-1</w:t>
            </w:r>
            <w:r w:rsidRPr="00F74788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WT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; cb-unc-119(+)]II; </w:t>
            </w:r>
            <w:r w:rsidRPr="00F11F23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483E2C91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14409371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>ZAN373</w:t>
            </w:r>
          </w:p>
        </w:tc>
      </w:tr>
      <w:tr w:rsidR="00AE0F72" w:rsidRPr="009C3453" w14:paraId="4C8EE0B5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1A6D9A41" w14:textId="77777777" w:rsidR="00AE0F72" w:rsidRPr="00F11F23" w:rsidRDefault="00AE0F72" w:rsidP="00D917B9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F11F23">
              <w:rPr>
                <w:rFonts w:ascii="Arial" w:eastAsia="Times New Roman" w:hAnsi="Arial" w:cs="Arial"/>
                <w:i/>
                <w:lang w:val="en-US"/>
              </w:rPr>
              <w:t>Si194[pEZ389; pani-</w:t>
            </w:r>
            <w:proofErr w:type="gramStart"/>
            <w:r w:rsidRPr="00F11F23">
              <w:rPr>
                <w:rFonts w:ascii="Arial" w:eastAsia="Times New Roman" w:hAnsi="Arial" w:cs="Arial"/>
                <w:i/>
                <w:lang w:val="en-US"/>
              </w:rPr>
              <w:t>1::</w:t>
            </w:r>
            <w:proofErr w:type="gramEnd"/>
            <w:r w:rsidRPr="00F11F23">
              <w:rPr>
                <w:rFonts w:ascii="Arial" w:eastAsia="Times New Roman" w:hAnsi="Arial" w:cs="Arial"/>
                <w:i/>
                <w:lang w:val="en-US"/>
              </w:rPr>
              <w:t>GFP::ANI-1</w:t>
            </w:r>
            <w:r>
              <w:rPr>
                <w:rFonts w:ascii="Arial" w:eastAsia="Times New Roman" w:hAnsi="Arial" w:cs="Arial"/>
                <w:i/>
                <w:vertAlign w:val="superscript"/>
                <w:lang w:val="en-US"/>
              </w:rPr>
              <w:t>Link+C-term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(</w:t>
            </w:r>
            <w:r w:rsidRPr="00F11F23">
              <w:rPr>
                <w:rFonts w:ascii="Arial" w:eastAsia="Times New Roman" w:hAnsi="Arial" w:cs="Arial"/>
                <w:i/>
                <w:lang w:val="en-US"/>
              </w:rPr>
              <w:t>∆48-460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F11F23">
              <w:rPr>
                <w:rFonts w:ascii="Arial" w:eastAsia="Times New Roman" w:hAnsi="Arial" w:cs="Arial"/>
                <w:i/>
                <w:lang w:val="en-US"/>
              </w:rPr>
              <w:t>AA</w:t>
            </w:r>
            <w:r>
              <w:rPr>
                <w:rFonts w:ascii="Arial" w:eastAsia="Times New Roman" w:hAnsi="Arial" w:cs="Arial"/>
                <w:i/>
                <w:lang w:val="en-US"/>
              </w:rPr>
              <w:t>)</w:t>
            </w:r>
            <w:r w:rsidRPr="00F11F23">
              <w:rPr>
                <w:rFonts w:ascii="Arial" w:eastAsia="Times New Roman" w:hAnsi="Arial" w:cs="Arial"/>
                <w:i/>
                <w:lang w:val="en-US"/>
              </w:rPr>
              <w:t>; cb-unc-119(+)]II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; </w:t>
            </w:r>
            <w:r w:rsidRPr="00F11F23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79C36615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583035DA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376</w:t>
            </w:r>
          </w:p>
        </w:tc>
      </w:tr>
      <w:tr w:rsidR="00AE0F72" w:rsidRPr="009C3453" w14:paraId="67DD1A68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204F6AE7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5D61EA">
              <w:rPr>
                <w:rFonts w:ascii="Arial" w:eastAsia="Times New Roman" w:hAnsi="Arial" w:cs="Arial"/>
                <w:i/>
                <w:lang w:val="en-US"/>
              </w:rPr>
              <w:t>Si200[pEZ391; pani-</w:t>
            </w:r>
            <w:proofErr w:type="gramStart"/>
            <w:r w:rsidRPr="005D61EA">
              <w:rPr>
                <w:rFonts w:ascii="Arial" w:eastAsia="Times New Roman" w:hAnsi="Arial" w:cs="Arial"/>
                <w:i/>
                <w:lang w:val="en-US"/>
              </w:rPr>
              <w:t>1::</w:t>
            </w:r>
            <w:proofErr w:type="gramEnd"/>
            <w:r w:rsidRPr="005D61EA">
              <w:rPr>
                <w:rFonts w:ascii="Arial" w:eastAsia="Times New Roman" w:hAnsi="Arial" w:cs="Arial"/>
                <w:i/>
                <w:lang w:val="en-US"/>
              </w:rPr>
              <w:t>GFP::ANI-1</w:t>
            </w:r>
            <w:r w:rsidRPr="005D61EA">
              <w:rPr>
                <w:rFonts w:ascii="Arial" w:eastAsia="Times New Roman" w:hAnsi="Arial" w:cs="Arial"/>
                <w:i/>
                <w:vertAlign w:val="superscript"/>
                <w:lang w:val="en-US"/>
              </w:rPr>
              <w:t>C-term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 xml:space="preserve"> (∆48-680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AA); cb-unc-119(+)]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II</w:t>
            </w:r>
            <w:r w:rsidRPr="005D61EA">
              <w:rPr>
                <w:rFonts w:ascii="Arial" w:hAnsi="Arial" w:cs="Arial"/>
                <w:i/>
                <w:color w:val="000000"/>
                <w:lang w:val="en-US"/>
              </w:rPr>
              <w:t xml:space="preserve">; </w:t>
            </w:r>
            <w:r w:rsidRPr="005D61EA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  <w:hideMark/>
          </w:tcPr>
          <w:p w14:paraId="21C4F005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  <w:hideMark/>
          </w:tcPr>
          <w:p w14:paraId="1B38A9F7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>ZAN38</w:t>
            </w:r>
            <w:r>
              <w:rPr>
                <w:rFonts w:ascii="Arial" w:hAnsi="Arial" w:cs="Arial"/>
              </w:rPr>
              <w:t>2</w:t>
            </w:r>
          </w:p>
        </w:tc>
      </w:tr>
      <w:tr w:rsidR="00AE0F72" w:rsidRPr="009C3453" w14:paraId="5C3D781C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284AF208" w14:textId="77777777" w:rsidR="00AE0F72" w:rsidRPr="00F11F23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F11F23">
              <w:rPr>
                <w:rFonts w:ascii="Arial" w:hAnsi="Arial" w:cs="Arial"/>
                <w:i/>
                <w:lang w:val="en-US"/>
              </w:rPr>
              <w:t>Si203[pEZ419; pani-</w:t>
            </w:r>
            <w:proofErr w:type="gramStart"/>
            <w:r w:rsidRPr="00F11F23">
              <w:rPr>
                <w:rFonts w:ascii="Arial" w:hAnsi="Arial" w:cs="Arial"/>
                <w:i/>
                <w:lang w:val="en-US"/>
              </w:rPr>
              <w:t>1::</w:t>
            </w:r>
            <w:proofErr w:type="gramEnd"/>
            <w:r w:rsidRPr="00F11F23">
              <w:rPr>
                <w:rFonts w:ascii="Arial" w:hAnsi="Arial" w:cs="Arial"/>
                <w:i/>
                <w:lang w:val="en-US"/>
              </w:rPr>
              <w:t>GFP::ANI-1</w:t>
            </w:r>
            <w:r w:rsidRPr="00F11F23">
              <w:rPr>
                <w:rFonts w:ascii="Arial" w:hAnsi="Arial" w:cs="Arial"/>
                <w:i/>
                <w:vertAlign w:val="superscript"/>
                <w:lang w:val="en-US"/>
              </w:rPr>
              <w:t>N-term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>+Link</w:t>
            </w:r>
            <w:r w:rsidRPr="00F11F23">
              <w:rPr>
                <w:rFonts w:ascii="Arial" w:hAnsi="Arial" w:cs="Arial"/>
                <w:i/>
                <w:lang w:val="en-US"/>
              </w:rPr>
              <w:t xml:space="preserve"> (1-763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lang w:val="en-US"/>
              </w:rPr>
              <w:t>AA); cb-unc-119(+)]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5E33E61C" w14:textId="77777777" w:rsidR="00AE0F72" w:rsidRPr="009C3453" w:rsidDel="009C3453" w:rsidRDefault="00AE0F72" w:rsidP="00D917B9">
            <w:pPr>
              <w:rPr>
                <w:rFonts w:ascii="Arial" w:hAnsi="Arial" w:cs="Arial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080FABC6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>ZAN386</w:t>
            </w:r>
          </w:p>
        </w:tc>
      </w:tr>
      <w:tr w:rsidR="00AE0F72" w:rsidRPr="009C3453" w14:paraId="409DAE9C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3D35B851" w14:textId="77777777" w:rsidR="00AE0F72" w:rsidRPr="009D5029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27508D">
              <w:rPr>
                <w:rFonts w:ascii="Arial" w:hAnsi="Arial" w:cs="Arial"/>
                <w:i/>
                <w:lang w:val="en-US"/>
              </w:rPr>
              <w:t>Si204[pEZ422; pani-</w:t>
            </w:r>
            <w:proofErr w:type="gramStart"/>
            <w:r w:rsidRPr="0027508D">
              <w:rPr>
                <w:rFonts w:ascii="Arial" w:hAnsi="Arial" w:cs="Arial"/>
                <w:i/>
                <w:lang w:val="en-US"/>
              </w:rPr>
              <w:t>1::</w:t>
            </w:r>
            <w:proofErr w:type="gramEnd"/>
            <w:r w:rsidRPr="0027508D">
              <w:rPr>
                <w:rFonts w:ascii="Arial" w:hAnsi="Arial" w:cs="Arial"/>
                <w:i/>
                <w:lang w:val="en-US"/>
              </w:rPr>
              <w:t>GFP::ANI-1</w:t>
            </w:r>
            <w:r w:rsidRPr="00B336FB">
              <w:rPr>
                <w:rFonts w:ascii="Arial" w:hAnsi="Arial" w:cs="Arial"/>
                <w:i/>
                <w:vertAlign w:val="superscript"/>
                <w:lang w:val="en-US"/>
              </w:rPr>
              <w:t>Linker-CX</w:t>
            </w:r>
            <w:r w:rsidRPr="0027508D">
              <w:rPr>
                <w:rFonts w:ascii="Arial" w:hAnsi="Arial" w:cs="Arial"/>
                <w:i/>
                <w:lang w:val="en-US"/>
              </w:rPr>
              <w:t xml:space="preserve"> (1-47AA, 441-763 AA-PBS-CX); cb-unc-119(+)]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27508D">
              <w:rPr>
                <w:rFonts w:ascii="Arial" w:hAnsi="Arial" w:cs="Arial"/>
                <w:i/>
                <w:lang w:val="en-US"/>
              </w:rPr>
              <w:t>II; unc-119(ed3) III</w:t>
            </w:r>
          </w:p>
        </w:tc>
        <w:tc>
          <w:tcPr>
            <w:tcW w:w="1800" w:type="dxa"/>
            <w:vAlign w:val="center"/>
          </w:tcPr>
          <w:p w14:paraId="50ECD5B7" w14:textId="77777777" w:rsidR="00AE0F72" w:rsidRPr="00691646" w:rsidRDefault="00AE0F72" w:rsidP="00D917B9">
            <w:pPr>
              <w:rPr>
                <w:rFonts w:ascii="Arial" w:hAnsi="Arial" w:cs="Arial"/>
                <w:color w:val="000000" w:themeColor="text1"/>
              </w:rPr>
            </w:pP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WJlZGV2PC9BdXRob3I+PFllYXI+MjAyMzwvWWVhcj48
UmVjTnVtPjIyMzE8L1JlY051bT48RGlzcGxheVRleHQ+KExlYmVkZXYgZXQgYWwuLCAyMDIzKTwv
RGlzcGxheVRleHQ+PHJlY29yZD48cmVjLW51bWJlcj4yMjMxPC9yZWMtbnVtYmVyPjxmb3JlaWdu
LWtleXM+PGtleSBhcHA9IkVOIiBkYi1pZD0idGEwcnpmOWVtMnBzNWllZjUyYTV6ejV3dmF0NTlz
cHIyeDlwIiB0aW1lc3RhbXA9IjE3MTEzNzI5MDEiPjIyMzE8L2tleT48L2ZvcmVpZ24ta2V5cz48
cmVmLXR5cGUgbmFtZT0iSm91cm5hbCBBcnRpY2xlIj4xNzwvcmVmLXR5cGU+PGNvbnRyaWJ1dG9y
cz48YXV0aG9ycz48YXV0aG9yPkxlYmVkZXYsIE0uPC9hdXRob3I+PGF1dGhvcj5DaGFuLCBGLiBZ
LjwvYXV0aG9yPjxhdXRob3I+TG9jaG5lciwgQS48L2F1dGhvcj48YXV0aG9yPkJlbGxlc3NlbSwg
Si48L2F1dGhvcj48YXV0aG9yPk9zb3JpbywgRC4gUy48L2F1dGhvcj48YXV0aG9yPlJhY2tsZXMs
IEUuPC9hdXRob3I+PGF1dGhvcj5NaWtlbGFkemUtRHZhbGksIFQuPC9hdXRob3I+PGF1dGhvcj5D
YXJ2YWxobywgQS4gWC48L2F1dGhvcj48YXV0aG9yPlphbmluLCBFLjwvYXV0aG9yPjwvYXV0aG9y
cz48L2NvbnRyaWJ1dG9ycz48YXV0aC1hZGRyZXNzPkZyaWVkcmljaC1BbGV4YW5kZXItVW5pdmVy
c2l0YXQgRXJsYW5nZW4tTnVybmJlcmcsIERlcGFydG1lbnQgQmlvbG9naWUsIDkxMDU4IEVybGFu
Z2VuLCBHZXJtYW55OyBEZXBhcnRtZW50IEJpb2xvZ2llLCBMdWR3aWctTWF4aW1pbGlhbnMgVW5p
dmVyc2l0eSwgTXVuaWNoLCA4MjE1MiBQbGFuZWdnLU1hcnRpbnNyaWVkLCBHZXJtYW55LiYjeEQ7
aTNTIC0gSW5zdGl0dXRvIGRlIEludmVzdGlnYWNhbyBlIElub3ZhY2FvIGVtIFNhdWRlIChpM1Mp
LCBVbml2ZXJzaWRhZGUgZG8gUG9ydG8sIDQyMDAtMTM1IFBvcnRvLCBQb3J0dWdhbDsgSUJNQyAt
IEluc3RpdHV0byBkZSBCaW9sb2dpYSBNb2xlY3VsYXIgZSBDZWx1bGFyLCBVbml2ZXJzaWRhZGUg
ZG8gUG9ydG8sIDQyMDAtMTM1IFBvcnRvLCBQb3J0dWdhbC4mI3hEO0ZyaWVkcmljaC1BbGV4YW5k
ZXItVW5pdmVyc2l0YXQgRXJsYW5nZW4tTnVybmJlcmcsIERlcGFydG1lbnQgQmlvbG9naWUsIDkx
MDU4IEVybGFuZ2VuLCBHZXJtYW55LiYjeEQ7RGVwYXJ0bWVudCBCaW9sb2dpZSwgTHVkd2lnLU1h
eGltaWxpYW5zIFVuaXZlcnNpdHksIE11bmljaCwgODIxNTIgUGxhbmVnZy1NYXJ0aW5zcmllZCwg
R2VybWFueS4mI3hEO0ZyaWVkcmljaC1BbGV4YW5kZXItVW5pdmVyc2l0YXQgRXJsYW5nZW4tTnVy
bmJlcmcsIERlcGFydG1lbnQgQmlvbG9naWUsIDkxMDU4IEVybGFuZ2VuLCBHZXJtYW55OyBEZXBh
cnRtZW50IEJpb2xvZ2llLCBMdWR3aWctTWF4aW1pbGlhbnMgVW5pdmVyc2l0eSwgTXVuaWNoLCA4
MjE1MiBQbGFuZWdnLU1hcnRpbnNyaWVkLCBHZXJtYW55LiBFbGVjdHJvbmljIGFkZHJlc3M6IGVz
dGhlci56YW5pbkBmYXUuZGUuPC9hdXRoLWFkZHJlc3M+PHRpdGxlcz48dGl0bGU+QW5pbGxpbiBm
b3JtcyBsaW5lYXIgc3RydWN0dXJlcyBhbmQgZmFjaWxpdGF0ZXMgZnVycm93IGluZ3Jlc3Npb24g
YWZ0ZXIgc2VwdGluIGFuZCBmb3JtaW4gZGVwbGV0aW9uPC90aXRsZT48c2Vjb25kYXJ5LXRpdGxl
PkNlbGwgUmVwPC9zZWNvbmRhcnktdGl0bGU+PC90aXRsZXM+PHBlcmlvZGljYWw+PGZ1bGwtdGl0
bGU+Q2VsbCBSZXA8L2Z1bGwtdGl0bGU+PC9wZXJpb2RpY2FsPjxwYWdlcz4xMTMwNzY8L3BhZ2Vz
Pjx2b2x1bWU+NDI8L3ZvbHVtZT48bnVtYmVyPjk8L251bWJlcj48ZWRpdGlvbj4yMDIzMDkwMzwv
ZWRpdGlvbj48a2V5d29yZHM+PGtleXdvcmQ+QW5pbWFsczwva2V5d29yZD48a2V5d29yZD4qQWN0
aW5zL21ldGFib2xpc208L2tleXdvcmQ+PGtleXdvcmQ+U2VwdGlucy9nZW5ldGljcy9tZXRhYm9s
aXNtPC9rZXl3b3JkPjxrZXl3b3JkPkZvcm1pbnMvbWV0YWJvbGlzbTwva2V5d29yZD48a2V5d29y
ZD5DeXRva2luZXNpcy9waHlzaW9sb2d5PC9rZXl3b3JkPjxrZXl3b3JkPkNlbGwgTWVtYnJhbmUv
bWV0YWJvbGlzbTwva2V5d29yZD48a2V5d29yZD5DYWVub3JoYWJkaXRpcyBlbGVnYW5zL21ldGFi
b2xpc208L2tleXdvcmQ+PGtleXdvcmQ+TXlvc2luIFR5cGUgSUkvbWV0YWJvbGlzbTwva2V5d29y
ZD48a2V5d29yZD5NaWNyb2ZpbGFtZW50IFByb3RlaW5zL2dlbmV0aWNzL21ldGFib2xpc208L2tl
eXdvcmQ+PGtleXdvcmQ+KkNhZW5vcmhhYmRpdGlzIGVsZWdhbnMgUHJvdGVpbnMvZ2VuZXRpY3Mv
bWV0YWJvbGlzbTwva2V5d29yZD48a2V5d29yZD4qQ29udHJhY3RpbGUgUHJvdGVpbnM8L2tleXdv
cmQ+PGtleXdvcmQ+Qy4gZWxlZ2Fuczwva2V5d29yZD48a2V5d29yZD5DUDogQ2VsbCBiaW9sb2d5
PC9rZXl3b3JkPjxrZXl3b3JkPmFjdGluPC9rZXl3b3JkPjxrZXl3b3JkPmFuaWxsaW48L2tleXdv
cmQ+PGtleXdvcmQ+Y2VsbCBkaXZpc2lvbjwva2V5d29yZD48a2V5d29yZD5jb250cmFjdGlsZSBy
aW5nPC9rZXl3b3JkPjxrZXl3b3JkPmN5dG9raW5lc2lzPC9rZXl3b3JkPjxrZXl3b3JkPmZvcm1p
bjwva2V5d29yZD48a2V5d29yZD5pbnRyaW5zaWNhbGx5IGRpc29yZGVyZWQ8L2tleXdvcmQ+PGtl
eXdvcmQ+bGlxdWlkLWxpcXVpZCBwaGFzZSBzZXBhcmF0aW9uPC9rZXl3b3JkPjxrZXl3b3JkPm15
b3Npbjwva2V5d29yZD48L2tleXdvcmRzPjxkYXRlcz48eWVhcj4yMDIzPC95ZWFyPjxwdWItZGF0
ZXM+PGRhdGU+U2VwIDI2PC9kYXRlPjwvcHViLWRhdGVzPjwvZGF0ZXM+PGlzYm4+MjIxMS0xMjQ3
IChFbGVjdHJvbmljKTwvaXNibj48YWNjZXNzaW9uLW51bT4zNzY2NTY2NTwvYWNjZXNzaW9uLW51
bT48dXJscz48cmVsYXRlZC11cmxzPjx1cmw+aHR0cHM6Ly93d3cubmNiaS5ubG0ubmloLmdvdi9w
dWJtZWQvMzc2NjU2NjU8L3VybD48L3JlbGF0ZWQtdXJscz48L3VybHM+PGN1c3RvbTE+RGVjbGFy
YXRpb24gb2YgaW50ZXJlc3RzIFRoZSBhdXRob3JzIGRlY2xhcmUgbm8gY29tcGV0aW5nIGludGVy
ZXN0cy48L2N1c3RvbTE+PGN1c3RvbTI+UE1DMTA1NDgwOTQ8L2N1c3RvbTI+PGVsZWN0cm9uaWMt
cmVzb3VyY2UtbnVtPjEwLjEwMTYvai5jZWxyZXAuMjAyMy4xMTMwNz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9164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91646">
              <w:rPr>
                <w:rFonts w:ascii="Arial" w:hAnsi="Arial" w:cs="Arial"/>
                <w:color w:val="000000" w:themeColor="text1"/>
              </w:rPr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91646">
              <w:rPr>
                <w:rFonts w:ascii="Arial" w:hAnsi="Arial" w:cs="Arial"/>
                <w:noProof/>
                <w:color w:val="000000" w:themeColor="text1"/>
              </w:rPr>
              <w:t>(Lebedev et al., 2023)</w:t>
            </w:r>
            <w:r w:rsidRPr="00691646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1563" w:type="dxa"/>
            <w:vAlign w:val="center"/>
          </w:tcPr>
          <w:p w14:paraId="28CFA29A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ZAN387</w:t>
            </w:r>
          </w:p>
        </w:tc>
      </w:tr>
      <w:tr w:rsidR="00AE0F72" w:rsidRPr="009C3453" w14:paraId="5F0E7CAF" w14:textId="77777777" w:rsidTr="00D917B9">
        <w:trPr>
          <w:cantSplit/>
          <w:trHeight w:val="576"/>
        </w:trPr>
        <w:tc>
          <w:tcPr>
            <w:tcW w:w="6207" w:type="dxa"/>
            <w:vAlign w:val="center"/>
            <w:hideMark/>
          </w:tcPr>
          <w:p w14:paraId="7C406724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9C3453">
              <w:rPr>
                <w:rFonts w:ascii="Arial" w:hAnsi="Arial" w:cs="Arial"/>
                <w:i/>
                <w:lang w:val="en-US"/>
              </w:rPr>
              <w:lastRenderedPageBreak/>
              <w:t>nmy-2(cp52[nmy-</w:t>
            </w:r>
            <w:proofErr w:type="gramStart"/>
            <w:r w:rsidRPr="009C3453">
              <w:rPr>
                <w:rFonts w:ascii="Arial" w:hAnsi="Arial" w:cs="Arial"/>
                <w:i/>
                <w:lang w:val="en-US"/>
              </w:rPr>
              <w:t>2::</w:t>
            </w:r>
            <w:proofErr w:type="gramEnd"/>
            <w:r w:rsidRPr="009C3453">
              <w:rPr>
                <w:rFonts w:ascii="Arial" w:hAnsi="Arial" w:cs="Arial"/>
                <w:i/>
                <w:lang w:val="en-US"/>
              </w:rPr>
              <w:t xml:space="preserve">mkate2 + </w:t>
            </w:r>
            <w:proofErr w:type="spellStart"/>
            <w:r w:rsidRPr="009C3453">
              <w:rPr>
                <w:rFonts w:ascii="Arial" w:hAnsi="Arial" w:cs="Arial"/>
                <w:i/>
                <w:lang w:val="en-US"/>
              </w:rPr>
              <w:t>LoxP</w:t>
            </w:r>
            <w:proofErr w:type="spellEnd"/>
            <w:r w:rsidRPr="009C3453">
              <w:rPr>
                <w:rFonts w:ascii="Arial" w:hAnsi="Arial" w:cs="Arial"/>
                <w:i/>
                <w:lang w:val="en-US"/>
              </w:rPr>
              <w:t xml:space="preserve"> unc-119(+) </w:t>
            </w:r>
            <w:proofErr w:type="spellStart"/>
            <w:r w:rsidRPr="009C3453">
              <w:rPr>
                <w:rFonts w:ascii="Arial" w:hAnsi="Arial" w:cs="Arial"/>
                <w:i/>
                <w:lang w:val="en-US"/>
              </w:rPr>
              <w:t>LoxP</w:t>
            </w:r>
            <w:proofErr w:type="spellEnd"/>
            <w:r w:rsidRPr="009C3453">
              <w:rPr>
                <w:rFonts w:ascii="Arial" w:hAnsi="Arial" w:cs="Arial"/>
                <w:i/>
                <w:lang w:val="en-US"/>
              </w:rPr>
              <w:t xml:space="preserve">]) I; </w:t>
            </w:r>
            <w:r w:rsidRPr="00F11F23">
              <w:rPr>
                <w:rFonts w:ascii="Arial" w:hAnsi="Arial" w:cs="Arial"/>
                <w:i/>
                <w:lang w:val="en-US"/>
              </w:rPr>
              <w:t>Si200[pEZ391; pani-1::GFP::ANI-1</w:t>
            </w:r>
            <w:r w:rsidRPr="00F11F23">
              <w:rPr>
                <w:rFonts w:ascii="Arial" w:hAnsi="Arial" w:cs="Arial"/>
                <w:i/>
                <w:vertAlign w:val="superscript"/>
                <w:lang w:val="en-US"/>
              </w:rPr>
              <w:t>C-term</w:t>
            </w:r>
            <w:r w:rsidRPr="00F11F23">
              <w:rPr>
                <w:rFonts w:ascii="Arial" w:hAnsi="Arial" w:cs="Arial"/>
                <w:i/>
                <w:lang w:val="en-US"/>
              </w:rPr>
              <w:t xml:space="preserve"> (∆48-680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lang w:val="en-US"/>
              </w:rPr>
              <w:t>AA); cb-unc-119(+)]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  <w:hideMark/>
          </w:tcPr>
          <w:p w14:paraId="4DC1D36D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  <w:hideMark/>
          </w:tcPr>
          <w:p w14:paraId="1FD8E679" w14:textId="77777777" w:rsidR="00AE0F72" w:rsidRPr="009C3453" w:rsidRDefault="00AE0F72" w:rsidP="00D917B9">
            <w:pPr>
              <w:rPr>
                <w:rFonts w:ascii="Arial" w:hAnsi="Arial" w:cs="Arial"/>
                <w:color w:val="FF0000"/>
              </w:rPr>
            </w:pPr>
            <w:r w:rsidRPr="009C3453">
              <w:rPr>
                <w:rFonts w:ascii="Arial" w:hAnsi="Arial" w:cs="Arial"/>
              </w:rPr>
              <w:t>ZAN38</w:t>
            </w:r>
            <w:r>
              <w:rPr>
                <w:rFonts w:ascii="Arial" w:hAnsi="Arial" w:cs="Arial"/>
              </w:rPr>
              <w:t>8</w:t>
            </w:r>
          </w:p>
        </w:tc>
      </w:tr>
      <w:tr w:rsidR="00AE0F72" w:rsidRPr="009C3453" w14:paraId="4C30A8AC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49D21F6A" w14:textId="77777777" w:rsidR="00AE0F72" w:rsidRPr="00691646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9C3453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DE4EA8">
              <w:rPr>
                <w:rFonts w:ascii="Arial" w:hAnsi="Arial" w:cs="Arial"/>
                <w:i/>
                <w:color w:val="000000"/>
                <w:lang w:val="en-US"/>
              </w:rPr>
              <w:t>Si192[pEZ379; pani-1::GFP::ANI-1</w:t>
            </w:r>
            <w:r w:rsidRPr="00F74788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WT</w:t>
            </w:r>
            <w:r w:rsidRPr="00DE4EA8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DE4EA8">
              <w:rPr>
                <w:rFonts w:ascii="Arial" w:hAnsi="Arial" w:cs="Arial"/>
                <w:i/>
                <w:color w:val="000000"/>
                <w:lang w:val="en-US"/>
              </w:rPr>
              <w:t xml:space="preserve">II; </w:t>
            </w:r>
            <w:r w:rsidRPr="00DE4EA8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1D0BF72F" w14:textId="77777777" w:rsidR="00AE0F72" w:rsidRPr="00691646" w:rsidRDefault="00AE0F72" w:rsidP="00D917B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6F167919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>ZAN3</w:t>
            </w:r>
            <w:r>
              <w:rPr>
                <w:rFonts w:ascii="Arial" w:hAnsi="Arial" w:cs="Arial"/>
              </w:rPr>
              <w:t>89</w:t>
            </w:r>
          </w:p>
        </w:tc>
      </w:tr>
      <w:tr w:rsidR="00AE0F72" w:rsidRPr="009C3453" w14:paraId="6EDE8E1A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01C39A3E" w14:textId="77777777" w:rsidR="00AE0F72" w:rsidRPr="00691646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5D6BF3">
              <w:rPr>
                <w:rFonts w:ascii="Arial" w:hAnsi="Arial" w:cs="Arial"/>
                <w:i/>
                <w:color w:val="000000"/>
                <w:lang w:val="en-US"/>
              </w:rPr>
              <w:t>Si194[pEZ389; pani-1::GFP::ANI-1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Link+C-term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(</w:t>
            </w:r>
            <w:r w:rsidRPr="005D6BF3">
              <w:rPr>
                <w:rFonts w:ascii="Arial" w:hAnsi="Arial" w:cs="Arial"/>
                <w:i/>
                <w:color w:val="000000"/>
                <w:lang w:val="en-US"/>
              </w:rPr>
              <w:t>∆48-46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5D6BF3">
              <w:rPr>
                <w:rFonts w:ascii="Arial" w:hAnsi="Arial" w:cs="Arial"/>
                <w:i/>
                <w:color w:val="000000"/>
                <w:lang w:val="en-US"/>
              </w:rPr>
              <w:t>AA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)</w:t>
            </w:r>
            <w:r w:rsidRPr="005D6BF3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5D6BF3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4800E223" w14:textId="77777777" w:rsidR="00AE0F72" w:rsidRPr="00691646" w:rsidRDefault="00AE0F72" w:rsidP="00D917B9">
            <w:pPr>
              <w:rPr>
                <w:rFonts w:ascii="Arial" w:hAnsi="Arial" w:cs="Arial"/>
                <w:color w:val="000000" w:themeColor="text1"/>
              </w:rPr>
            </w:pPr>
            <w:r w:rsidRPr="007A409A">
              <w:rPr>
                <w:rFonts w:ascii="Arial" w:hAnsi="Arial" w:cs="Arial"/>
              </w:rPr>
              <w:t xml:space="preserve">This </w:t>
            </w:r>
            <w:proofErr w:type="spellStart"/>
            <w:r w:rsidRPr="007A409A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64F03999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396</w:t>
            </w:r>
          </w:p>
        </w:tc>
      </w:tr>
      <w:tr w:rsidR="00AE0F72" w:rsidRPr="009C3453" w14:paraId="045D959C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6AFE6E62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Si203[pEZ419; pani-1::GFP::ANI-1</w:t>
            </w:r>
            <w:r w:rsidRPr="00F11F23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N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+Link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(1-763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AA)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3DDD9804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791DB960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>ZAN</w:t>
            </w:r>
            <w:r>
              <w:rPr>
                <w:rFonts w:ascii="Arial" w:hAnsi="Arial" w:cs="Arial"/>
              </w:rPr>
              <w:t>404</w:t>
            </w:r>
          </w:p>
        </w:tc>
      </w:tr>
      <w:tr w:rsidR="00AE0F72" w:rsidRPr="009C3453" w14:paraId="714A6041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15412D5C" w14:textId="77777777" w:rsidR="00AE0F72" w:rsidRPr="00F11F23" w:rsidRDefault="00AE0F72" w:rsidP="00D917B9">
            <w:pPr>
              <w:rPr>
                <w:rFonts w:ascii="Arial" w:hAnsi="Arial" w:cs="Arial"/>
                <w:i/>
                <w:lang w:val="en-US"/>
              </w:rPr>
            </w:pP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Si212[pEZ443; pani-</w:t>
            </w:r>
            <w:proofErr w:type="gram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1::</w:t>
            </w:r>
            <w:proofErr w:type="gram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GFP::ANI-1</w:t>
            </w:r>
            <w:r w:rsidRPr="00F11F23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C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-RBM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(∆48-68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AA), A789D, E807K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0075D1EE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43035115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05</w:t>
            </w:r>
          </w:p>
        </w:tc>
      </w:tr>
      <w:tr w:rsidR="00AE0F72" w:rsidRPr="009C3453" w14:paraId="5AEDF28B" w14:textId="77777777" w:rsidTr="00D917B9">
        <w:trPr>
          <w:cantSplit/>
          <w:trHeight w:val="576"/>
        </w:trPr>
        <w:tc>
          <w:tcPr>
            <w:tcW w:w="6207" w:type="dxa"/>
            <w:vAlign w:val="center"/>
          </w:tcPr>
          <w:p w14:paraId="4D5B89CF" w14:textId="77777777" w:rsidR="00AE0F72" w:rsidRPr="00F11F23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Si2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12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[pEZ4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43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; pani-1::GFP::ANI-1</w:t>
            </w:r>
            <w:r w:rsidRPr="00F11F23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C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-RBM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 xml:space="preserve"> (∆48-68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AA)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, A789D, E807K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DF79E2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4BC2AF21" w14:textId="77777777" w:rsidR="00AE0F72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06C5522B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12</w:t>
            </w:r>
          </w:p>
        </w:tc>
      </w:tr>
      <w:tr w:rsidR="00AE0F72" w14:paraId="105123F5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757E9DCD" w14:textId="77777777" w:rsidR="00AE0F72" w:rsidRPr="00B336FB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 xml:space="preserve">Si217[pEZ448;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pani-1::</w:t>
            </w:r>
            <w:r>
              <w:rPr>
                <w:rFonts w:ascii="Arial" w:eastAsia="Times New Roman" w:hAnsi="Arial" w:cs="Arial"/>
                <w:i/>
                <w:lang w:val="en-US"/>
              </w:rPr>
              <w:t>3</w:t>
            </w:r>
            <w:proofErr w:type="gramStart"/>
            <w:r>
              <w:rPr>
                <w:rFonts w:ascii="Arial" w:eastAsia="Times New Roman" w:hAnsi="Arial" w:cs="Arial"/>
                <w:i/>
                <w:lang w:val="en-US"/>
              </w:rPr>
              <w:t>xFLAG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::</w:t>
            </w:r>
            <w:proofErr w:type="gramEnd"/>
            <w:r w:rsidRPr="005D61EA">
              <w:rPr>
                <w:rFonts w:ascii="Arial" w:eastAsia="Times New Roman" w:hAnsi="Arial" w:cs="Arial"/>
                <w:i/>
                <w:lang w:val="en-US"/>
              </w:rPr>
              <w:t>ANI-1</w:t>
            </w:r>
            <w:r w:rsidRPr="005D61EA">
              <w:rPr>
                <w:rFonts w:ascii="Arial" w:eastAsia="Times New Roman" w:hAnsi="Arial" w:cs="Arial"/>
                <w:i/>
                <w:vertAlign w:val="superscript"/>
                <w:lang w:val="en-US"/>
              </w:rPr>
              <w:t>C-term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 xml:space="preserve"> (∆48-680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AA</w:t>
            </w:r>
            <w:r>
              <w:rPr>
                <w:rFonts w:ascii="Arial" w:eastAsia="Times New Roman" w:hAnsi="Arial" w:cs="Arial"/>
                <w:i/>
                <w:lang w:val="en-US"/>
              </w:rPr>
              <w:t>)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27508D">
              <w:rPr>
                <w:rFonts w:ascii="Arial" w:hAnsi="Arial" w:cs="Arial"/>
                <w:i/>
                <w:lang w:val="en-US"/>
              </w:rPr>
              <w:t>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1578C37A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54EFD87D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28</w:t>
            </w:r>
          </w:p>
        </w:tc>
      </w:tr>
      <w:tr w:rsidR="00AE0F72" w14:paraId="2F33C8C1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13DD1ABD" w14:textId="77777777" w:rsidR="00AE0F72" w:rsidRPr="00570CF4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]) I;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27508D">
              <w:rPr>
                <w:rFonts w:ascii="Arial" w:hAnsi="Arial" w:cs="Arial"/>
                <w:i/>
                <w:lang w:val="en-US"/>
              </w:rPr>
              <w:t>Si204[pEZ422; pani-1::GFP::ANI-1</w:t>
            </w:r>
            <w:r w:rsidRPr="00B336FB">
              <w:rPr>
                <w:rFonts w:ascii="Arial" w:hAnsi="Arial" w:cs="Arial"/>
                <w:i/>
                <w:vertAlign w:val="superscript"/>
                <w:lang w:val="en-US"/>
              </w:rPr>
              <w:t>Linker-CX</w:t>
            </w:r>
            <w:r w:rsidRPr="0027508D">
              <w:rPr>
                <w:rFonts w:ascii="Arial" w:hAnsi="Arial" w:cs="Arial"/>
                <w:i/>
                <w:lang w:val="en-US"/>
              </w:rPr>
              <w:t xml:space="preserve"> (1-47AA, 441-763 AA-PBS-CX); cb-unc-119(+)]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27508D">
              <w:rPr>
                <w:rFonts w:ascii="Arial" w:hAnsi="Arial" w:cs="Arial"/>
                <w:i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245788FF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4D2F6B4A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29</w:t>
            </w:r>
          </w:p>
        </w:tc>
      </w:tr>
      <w:tr w:rsidR="00AE0F72" w14:paraId="4566166B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70A969E7" w14:textId="77777777" w:rsidR="00AE0F72" w:rsidRPr="00C67729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C67729">
              <w:rPr>
                <w:rFonts w:ascii="Arial" w:hAnsi="Arial" w:cs="Arial"/>
                <w:i/>
                <w:color w:val="000000"/>
                <w:lang w:val="en-US"/>
              </w:rPr>
              <w:t>Si219[pEZ450; pani-1::3</w:t>
            </w:r>
            <w:proofErr w:type="gramStart"/>
            <w:r w:rsidRPr="00C67729">
              <w:rPr>
                <w:rFonts w:ascii="Arial" w:hAnsi="Arial" w:cs="Arial"/>
                <w:i/>
                <w:color w:val="000000"/>
                <w:lang w:val="en-US"/>
              </w:rPr>
              <w:t>xFLAG::</w:t>
            </w:r>
            <w:proofErr w:type="gramEnd"/>
            <w:r w:rsidRPr="00C67729">
              <w:rPr>
                <w:rFonts w:ascii="Arial" w:hAnsi="Arial" w:cs="Arial"/>
                <w:i/>
                <w:color w:val="000000"/>
                <w:lang w:val="en-US"/>
              </w:rPr>
              <w:t>ANI-1</w:t>
            </w:r>
            <w:r w:rsidRPr="00F74788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WT</w:t>
            </w:r>
            <w:r w:rsidRPr="00C67729">
              <w:rPr>
                <w:rFonts w:ascii="Arial" w:hAnsi="Arial" w:cs="Arial"/>
                <w:i/>
                <w:color w:val="000000"/>
                <w:lang w:val="en-US"/>
              </w:rPr>
              <w:t>; cb-unc-119(+)] II</w:t>
            </w:r>
            <w:r w:rsidRPr="0027508D">
              <w:rPr>
                <w:rFonts w:ascii="Arial" w:hAnsi="Arial" w:cs="Arial"/>
                <w:i/>
                <w:lang w:val="en-US"/>
              </w:rPr>
              <w:t>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2E50C24C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6B3AAF5B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1</w:t>
            </w:r>
          </w:p>
        </w:tc>
      </w:tr>
      <w:tr w:rsidR="00AE0F72" w14:paraId="201464B9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7876D11F" w14:textId="77777777" w:rsidR="00AE0F72" w:rsidRPr="00B336FB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27508D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 xml:space="preserve">?;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Si220[pEZ456; pani-1::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xFLAG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::ANI-1</w:t>
            </w:r>
            <w:r w:rsidRPr="00F74788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Link+C-term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(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∆48-460 AA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)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V</w:t>
            </w:r>
          </w:p>
        </w:tc>
        <w:tc>
          <w:tcPr>
            <w:tcW w:w="1800" w:type="dxa"/>
            <w:vAlign w:val="center"/>
          </w:tcPr>
          <w:p w14:paraId="014192B1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4BA550AA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2</w:t>
            </w:r>
          </w:p>
        </w:tc>
      </w:tr>
      <w:tr w:rsidR="00AE0F72" w14:paraId="78B4BB2A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4968DFC7" w14:textId="77777777" w:rsidR="00AE0F72" w:rsidRPr="008E5E5A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8E5E5A">
              <w:rPr>
                <w:rFonts w:ascii="Arial" w:hAnsi="Arial" w:cs="Arial"/>
                <w:i/>
                <w:color w:val="000000"/>
                <w:lang w:val="en-US"/>
              </w:rPr>
              <w:t>Si219[pEZ450; pani-1::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x</w:t>
            </w:r>
            <w:r w:rsidRPr="008E5E5A">
              <w:rPr>
                <w:rFonts w:ascii="Arial" w:hAnsi="Arial" w:cs="Arial"/>
                <w:i/>
                <w:color w:val="000000"/>
                <w:lang w:val="en-US"/>
              </w:rPr>
              <w:t>FLAG::ANI-1</w:t>
            </w:r>
            <w:r w:rsidRPr="00F74788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WT</w:t>
            </w:r>
            <w:r w:rsidRPr="008E5E5A">
              <w:rPr>
                <w:rFonts w:ascii="Arial" w:hAnsi="Arial" w:cs="Arial"/>
                <w:i/>
                <w:color w:val="000000"/>
                <w:lang w:val="en-US"/>
              </w:rPr>
              <w:t>; cb-unc-119(+)] II</w:t>
            </w:r>
            <w:r w:rsidRPr="0027508D">
              <w:rPr>
                <w:rFonts w:ascii="Arial" w:hAnsi="Arial" w:cs="Arial"/>
                <w:i/>
                <w:lang w:val="en-US"/>
              </w:rPr>
              <w:t>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575DB593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410BB1E7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3</w:t>
            </w:r>
          </w:p>
        </w:tc>
      </w:tr>
      <w:tr w:rsidR="00AE0F72" w14:paraId="1C7423A2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487D28B4" w14:textId="77777777" w:rsidR="00AE0F72" w:rsidRPr="00B336FB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27508D">
              <w:rPr>
                <w:rFonts w:ascii="Arial" w:hAnsi="Arial" w:cs="Arial"/>
                <w:i/>
                <w:lang w:val="en-US"/>
              </w:rPr>
              <w:t>unc-119(ed3) III</w:t>
            </w:r>
            <w:r>
              <w:rPr>
                <w:rFonts w:ascii="Arial" w:hAnsi="Arial" w:cs="Arial"/>
                <w:i/>
                <w:lang w:val="en-US"/>
              </w:rPr>
              <w:t xml:space="preserve">;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Si220[pEZ456; pani-1::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i/>
                <w:color w:val="000000"/>
                <w:lang w:val="en-US"/>
              </w:rPr>
              <w:t>xFLAG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gramEnd"/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ANI-1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Link+C-term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(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∆48-460 AA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)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V</w:t>
            </w:r>
          </w:p>
        </w:tc>
        <w:tc>
          <w:tcPr>
            <w:tcW w:w="1800" w:type="dxa"/>
            <w:vAlign w:val="center"/>
          </w:tcPr>
          <w:p w14:paraId="048F5158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0930492E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4</w:t>
            </w:r>
          </w:p>
        </w:tc>
      </w:tr>
      <w:tr w:rsidR="00AE0F72" w14:paraId="0AE6CC9F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2E87C0FD" w14:textId="77777777" w:rsidR="00AE0F72" w:rsidRPr="008E5E5A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 xml:space="preserve">Si217[pEZ448;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pani-1::</w:t>
            </w:r>
            <w:r>
              <w:rPr>
                <w:rFonts w:ascii="Arial" w:eastAsia="Times New Roman" w:hAnsi="Arial" w:cs="Arial"/>
                <w:i/>
                <w:lang w:val="en-US"/>
              </w:rPr>
              <w:t>3xFLAG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::ANI-1</w:t>
            </w:r>
            <w:r w:rsidRPr="005D61EA">
              <w:rPr>
                <w:rFonts w:ascii="Arial" w:eastAsia="Times New Roman" w:hAnsi="Arial" w:cs="Arial"/>
                <w:i/>
                <w:vertAlign w:val="superscript"/>
                <w:lang w:val="en-US"/>
              </w:rPr>
              <w:t>C-term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 xml:space="preserve"> (∆48-680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AA</w:t>
            </w:r>
            <w:r>
              <w:rPr>
                <w:rFonts w:ascii="Arial" w:eastAsia="Times New Roman" w:hAnsi="Arial" w:cs="Arial"/>
                <w:i/>
                <w:lang w:val="en-US"/>
              </w:rPr>
              <w:t>)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27508D">
              <w:rPr>
                <w:rFonts w:ascii="Arial" w:hAnsi="Arial" w:cs="Arial"/>
                <w:i/>
                <w:lang w:val="en-US"/>
              </w:rPr>
              <w:t>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29037A29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05723EFB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6</w:t>
            </w:r>
          </w:p>
        </w:tc>
      </w:tr>
      <w:tr w:rsidR="00AE0F72" w14:paraId="7096D239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5344B465" w14:textId="77777777" w:rsidR="00AE0F72" w:rsidRPr="008E5E5A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Si203[pEZ419; pani-1::GFP::ANI-1</w:t>
            </w:r>
            <w:r w:rsidRPr="00F11F23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N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+Link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 (1-763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>AA); cb-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lastRenderedPageBreak/>
              <w:t>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i/>
                <w:color w:val="000000"/>
                <w:lang w:val="en-US"/>
              </w:rPr>
              <w:t xml:space="preserve">II;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 xml:space="preserve">Si217[pEZ448;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pani-1::</w:t>
            </w:r>
            <w:r>
              <w:rPr>
                <w:rFonts w:ascii="Arial" w:eastAsia="Times New Roman" w:hAnsi="Arial" w:cs="Arial"/>
                <w:i/>
                <w:lang w:val="en-US"/>
              </w:rPr>
              <w:t>3xFLAG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::ANI-1</w:t>
            </w:r>
            <w:r w:rsidRPr="005D61EA">
              <w:rPr>
                <w:rFonts w:ascii="Arial" w:eastAsia="Times New Roman" w:hAnsi="Arial" w:cs="Arial"/>
                <w:i/>
                <w:vertAlign w:val="superscript"/>
                <w:lang w:val="en-US"/>
              </w:rPr>
              <w:t>C-term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 xml:space="preserve"> (∆48-680</w:t>
            </w:r>
            <w:r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r w:rsidRPr="005D61EA">
              <w:rPr>
                <w:rFonts w:ascii="Arial" w:eastAsia="Times New Roman" w:hAnsi="Arial" w:cs="Arial"/>
                <w:i/>
                <w:lang w:val="en-US"/>
              </w:rPr>
              <w:t>AA</w:t>
            </w:r>
            <w:r>
              <w:rPr>
                <w:rFonts w:ascii="Arial" w:eastAsia="Times New Roman" w:hAnsi="Arial" w:cs="Arial"/>
                <w:i/>
                <w:lang w:val="en-US"/>
              </w:rPr>
              <w:t>)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27508D">
              <w:rPr>
                <w:rFonts w:ascii="Arial" w:hAnsi="Arial" w:cs="Arial"/>
                <w:i/>
                <w:lang w:val="en-US"/>
              </w:rPr>
              <w:t>; unc-119(ed3) III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0DC96F38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lastRenderedPageBreak/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03BC79BC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7</w:t>
            </w:r>
          </w:p>
        </w:tc>
      </w:tr>
      <w:tr w:rsidR="00AE0F72" w14:paraId="657713CC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650BC5FF" w14:textId="77777777" w:rsidR="00AE0F72" w:rsidRPr="00B336FB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Si222[pEZ455; pani-1::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i/>
                <w:color w:val="000000"/>
                <w:lang w:val="en-US"/>
              </w:rPr>
              <w:t>xFLAG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gramEnd"/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ANI-1</w:t>
            </w:r>
            <w:r w:rsidRPr="008E5E5A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N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+Link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 xml:space="preserve"> (1-763 AA)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0FB7BA0E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16696C93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39</w:t>
            </w:r>
          </w:p>
        </w:tc>
      </w:tr>
      <w:tr w:rsidR="00AE0F72" w14:paraId="36ED1FD3" w14:textId="77777777" w:rsidTr="00D917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6207" w:type="dxa"/>
          </w:tcPr>
          <w:p w14:paraId="243F757E" w14:textId="77777777" w:rsidR="00AE0F72" w:rsidRPr="008E5E5A" w:rsidRDefault="00AE0F72" w:rsidP="00D917B9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nmy-2(cp52[nmy-</w:t>
            </w:r>
            <w:proofErr w:type="gram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2::</w:t>
            </w:r>
            <w:proofErr w:type="gram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mkate2 +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 unc-119(+) </w:t>
            </w:r>
            <w:proofErr w:type="spellStart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>LoxP</w:t>
            </w:r>
            <w:proofErr w:type="spellEnd"/>
            <w:r w:rsidRPr="00E41238">
              <w:rPr>
                <w:rFonts w:ascii="Arial" w:hAnsi="Arial" w:cs="Arial"/>
                <w:i/>
                <w:color w:val="000000"/>
                <w:lang w:val="en-US"/>
              </w:rPr>
              <w:t xml:space="preserve">]) I;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Si222[pEZ455; pani-1::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xFLAG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::ANI-1</w:t>
            </w:r>
            <w:r w:rsidRPr="008E5E5A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N-term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+Link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 xml:space="preserve"> (1-763 AA); cb-unc-119(+)]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B336FB">
              <w:rPr>
                <w:rFonts w:ascii="Arial" w:hAnsi="Arial" w:cs="Arial"/>
                <w:i/>
                <w:color w:val="000000"/>
                <w:lang w:val="en-US"/>
              </w:rPr>
              <w:t>II; unc-119(ed3) III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vAlign w:val="center"/>
          </w:tcPr>
          <w:p w14:paraId="318B2A55" w14:textId="77777777" w:rsidR="00AE0F72" w:rsidRPr="009C3453" w:rsidRDefault="00AE0F72" w:rsidP="00D917B9">
            <w:pPr>
              <w:rPr>
                <w:rFonts w:ascii="Arial" w:hAnsi="Arial" w:cs="Arial"/>
              </w:rPr>
            </w:pPr>
            <w:r w:rsidRPr="009C3453">
              <w:rPr>
                <w:rFonts w:ascii="Arial" w:hAnsi="Arial" w:cs="Arial"/>
              </w:rPr>
              <w:t xml:space="preserve">This </w:t>
            </w:r>
            <w:proofErr w:type="spellStart"/>
            <w:r w:rsidRPr="009C3453"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1563" w:type="dxa"/>
            <w:vAlign w:val="center"/>
          </w:tcPr>
          <w:p w14:paraId="42E3C443" w14:textId="77777777" w:rsidR="00AE0F72" w:rsidRDefault="00AE0F72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N440</w:t>
            </w:r>
          </w:p>
        </w:tc>
      </w:tr>
    </w:tbl>
    <w:p w14:paraId="72ACBCD5" w14:textId="77777777" w:rsidR="00464BD8" w:rsidRDefault="00464BD8"/>
    <w:sectPr w:rsidR="0046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03321D"/>
    <w:rsid w:val="0008416D"/>
    <w:rsid w:val="00094F5F"/>
    <w:rsid w:val="000B3DD0"/>
    <w:rsid w:val="000B7E8D"/>
    <w:rsid w:val="001106DB"/>
    <w:rsid w:val="00111828"/>
    <w:rsid w:val="00116214"/>
    <w:rsid w:val="001552DA"/>
    <w:rsid w:val="00156669"/>
    <w:rsid w:val="001602AF"/>
    <w:rsid w:val="00184E98"/>
    <w:rsid w:val="001A3861"/>
    <w:rsid w:val="001C65A7"/>
    <w:rsid w:val="001D24A1"/>
    <w:rsid w:val="001D27C5"/>
    <w:rsid w:val="001E7B7A"/>
    <w:rsid w:val="001F2185"/>
    <w:rsid w:val="00212C76"/>
    <w:rsid w:val="00213DD4"/>
    <w:rsid w:val="0022058E"/>
    <w:rsid w:val="0022404B"/>
    <w:rsid w:val="00224F85"/>
    <w:rsid w:val="00240B8E"/>
    <w:rsid w:val="00241D5B"/>
    <w:rsid w:val="002523BD"/>
    <w:rsid w:val="00257895"/>
    <w:rsid w:val="002611B4"/>
    <w:rsid w:val="0028458B"/>
    <w:rsid w:val="00286DC2"/>
    <w:rsid w:val="00296651"/>
    <w:rsid w:val="002B46AF"/>
    <w:rsid w:val="002C0B25"/>
    <w:rsid w:val="002C3D4D"/>
    <w:rsid w:val="002D1153"/>
    <w:rsid w:val="002D63DF"/>
    <w:rsid w:val="002D670B"/>
    <w:rsid w:val="002E0376"/>
    <w:rsid w:val="002F3982"/>
    <w:rsid w:val="00302564"/>
    <w:rsid w:val="00307FCB"/>
    <w:rsid w:val="00332ACC"/>
    <w:rsid w:val="00341107"/>
    <w:rsid w:val="00341BAE"/>
    <w:rsid w:val="00382BA7"/>
    <w:rsid w:val="0038601F"/>
    <w:rsid w:val="003A1509"/>
    <w:rsid w:val="003D69B4"/>
    <w:rsid w:val="003D78C8"/>
    <w:rsid w:val="003E12D8"/>
    <w:rsid w:val="003F090A"/>
    <w:rsid w:val="004201C7"/>
    <w:rsid w:val="004465E5"/>
    <w:rsid w:val="00447D30"/>
    <w:rsid w:val="004501DD"/>
    <w:rsid w:val="00454B7C"/>
    <w:rsid w:val="00464BD8"/>
    <w:rsid w:val="004858A9"/>
    <w:rsid w:val="00487FE5"/>
    <w:rsid w:val="004A4AF5"/>
    <w:rsid w:val="004B3728"/>
    <w:rsid w:val="005030C2"/>
    <w:rsid w:val="00506F43"/>
    <w:rsid w:val="005123A4"/>
    <w:rsid w:val="0051364E"/>
    <w:rsid w:val="0052415A"/>
    <w:rsid w:val="005273BE"/>
    <w:rsid w:val="0055035B"/>
    <w:rsid w:val="005565ED"/>
    <w:rsid w:val="005863E0"/>
    <w:rsid w:val="00586B02"/>
    <w:rsid w:val="0059250B"/>
    <w:rsid w:val="005955C8"/>
    <w:rsid w:val="005A2EDB"/>
    <w:rsid w:val="005F02A4"/>
    <w:rsid w:val="005F540C"/>
    <w:rsid w:val="006511D1"/>
    <w:rsid w:val="006610A3"/>
    <w:rsid w:val="006655D2"/>
    <w:rsid w:val="006708F4"/>
    <w:rsid w:val="00687FFC"/>
    <w:rsid w:val="006F32ED"/>
    <w:rsid w:val="007057A9"/>
    <w:rsid w:val="00721606"/>
    <w:rsid w:val="00742374"/>
    <w:rsid w:val="0075253A"/>
    <w:rsid w:val="0075739E"/>
    <w:rsid w:val="0076773E"/>
    <w:rsid w:val="00773066"/>
    <w:rsid w:val="007B213D"/>
    <w:rsid w:val="007C0DA4"/>
    <w:rsid w:val="007C3960"/>
    <w:rsid w:val="007D59EC"/>
    <w:rsid w:val="008013E5"/>
    <w:rsid w:val="00837A14"/>
    <w:rsid w:val="00850B34"/>
    <w:rsid w:val="00851DE8"/>
    <w:rsid w:val="0086541F"/>
    <w:rsid w:val="008724BF"/>
    <w:rsid w:val="00897C47"/>
    <w:rsid w:val="008B549D"/>
    <w:rsid w:val="008C5658"/>
    <w:rsid w:val="008D367B"/>
    <w:rsid w:val="008D4518"/>
    <w:rsid w:val="008D644E"/>
    <w:rsid w:val="008E5EF9"/>
    <w:rsid w:val="008F09B0"/>
    <w:rsid w:val="009174FD"/>
    <w:rsid w:val="00922A4D"/>
    <w:rsid w:val="00932CDE"/>
    <w:rsid w:val="00934544"/>
    <w:rsid w:val="00993A17"/>
    <w:rsid w:val="009A6875"/>
    <w:rsid w:val="009D6BB2"/>
    <w:rsid w:val="009D7155"/>
    <w:rsid w:val="009D7BEF"/>
    <w:rsid w:val="009E3665"/>
    <w:rsid w:val="009F790F"/>
    <w:rsid w:val="00A00931"/>
    <w:rsid w:val="00A127C1"/>
    <w:rsid w:val="00A12B87"/>
    <w:rsid w:val="00A20059"/>
    <w:rsid w:val="00A27EBF"/>
    <w:rsid w:val="00A32619"/>
    <w:rsid w:val="00A519CE"/>
    <w:rsid w:val="00A57231"/>
    <w:rsid w:val="00A7273B"/>
    <w:rsid w:val="00A74209"/>
    <w:rsid w:val="00A872D1"/>
    <w:rsid w:val="00A93D99"/>
    <w:rsid w:val="00AA4A10"/>
    <w:rsid w:val="00AA50B3"/>
    <w:rsid w:val="00AA69A6"/>
    <w:rsid w:val="00AD00E5"/>
    <w:rsid w:val="00AE0F72"/>
    <w:rsid w:val="00AF0447"/>
    <w:rsid w:val="00AF4C27"/>
    <w:rsid w:val="00B04FC2"/>
    <w:rsid w:val="00B217C2"/>
    <w:rsid w:val="00B25198"/>
    <w:rsid w:val="00BC167D"/>
    <w:rsid w:val="00BD7AC1"/>
    <w:rsid w:val="00BE6B22"/>
    <w:rsid w:val="00C11AB8"/>
    <w:rsid w:val="00C24123"/>
    <w:rsid w:val="00C33B4C"/>
    <w:rsid w:val="00C54BE3"/>
    <w:rsid w:val="00C56C72"/>
    <w:rsid w:val="00C77C5F"/>
    <w:rsid w:val="00C83FC5"/>
    <w:rsid w:val="00C94431"/>
    <w:rsid w:val="00CC5852"/>
    <w:rsid w:val="00CD0297"/>
    <w:rsid w:val="00CE4831"/>
    <w:rsid w:val="00D05510"/>
    <w:rsid w:val="00D40C56"/>
    <w:rsid w:val="00D428F2"/>
    <w:rsid w:val="00D45383"/>
    <w:rsid w:val="00D57689"/>
    <w:rsid w:val="00D70F95"/>
    <w:rsid w:val="00D71DD5"/>
    <w:rsid w:val="00D71EFD"/>
    <w:rsid w:val="00D82871"/>
    <w:rsid w:val="00D93135"/>
    <w:rsid w:val="00DC1822"/>
    <w:rsid w:val="00DE0280"/>
    <w:rsid w:val="00E01963"/>
    <w:rsid w:val="00E20901"/>
    <w:rsid w:val="00E54D62"/>
    <w:rsid w:val="00E91688"/>
    <w:rsid w:val="00E9428A"/>
    <w:rsid w:val="00EA4B37"/>
    <w:rsid w:val="00EB3188"/>
    <w:rsid w:val="00EB34DE"/>
    <w:rsid w:val="00EB75B3"/>
    <w:rsid w:val="00EC40AB"/>
    <w:rsid w:val="00ED3C28"/>
    <w:rsid w:val="00EE7C34"/>
    <w:rsid w:val="00EF55C9"/>
    <w:rsid w:val="00EF692F"/>
    <w:rsid w:val="00F016CD"/>
    <w:rsid w:val="00F054E8"/>
    <w:rsid w:val="00F06818"/>
    <w:rsid w:val="00F11F5B"/>
    <w:rsid w:val="00F17205"/>
    <w:rsid w:val="00F3285A"/>
    <w:rsid w:val="00F378E8"/>
    <w:rsid w:val="00F432EF"/>
    <w:rsid w:val="00F53D99"/>
    <w:rsid w:val="00F6189B"/>
    <w:rsid w:val="00F77ED0"/>
    <w:rsid w:val="00FB4A48"/>
    <w:rsid w:val="00FC2EE8"/>
    <w:rsid w:val="00FE1732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E1365"/>
  <w15:chartTrackingRefBased/>
  <w15:docId w15:val="{5251F838-DDBC-D84E-971C-A6B5A546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F7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F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F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F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F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F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F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F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F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F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F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F7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0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F7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0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F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E0F72"/>
    <w:rPr>
      <w:rFonts w:ascii="Calibri" w:eastAsia="Calibri" w:hAnsi="Calibri" w:cs="Times New Roman"/>
      <w:kern w:val="0"/>
      <w:sz w:val="22"/>
      <w:szCs w:val="22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83</Words>
  <Characters>1187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, Esther</dc:creator>
  <cp:keywords/>
  <dc:description/>
  <cp:lastModifiedBy>Zanin, Esther</cp:lastModifiedBy>
  <cp:revision>3</cp:revision>
  <dcterms:created xsi:type="dcterms:W3CDTF">2025-03-07T16:12:00Z</dcterms:created>
  <dcterms:modified xsi:type="dcterms:W3CDTF">2025-03-07T16:49:00Z</dcterms:modified>
</cp:coreProperties>
</file>